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93756" w14:textId="77777777" w:rsidR="001D3199" w:rsidRPr="001D3199" w:rsidRDefault="001D3199" w:rsidP="001D3199">
      <w:pPr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04DA2D98" w14:textId="1D941BF3" w:rsidR="00241D91" w:rsidRPr="005D044D" w:rsidRDefault="001D3199" w:rsidP="78ECC60F">
      <w:pPr>
        <w:pBdr>
          <w:bottom w:val="single" w:sz="6" w:space="1" w:color="000000"/>
        </w:pBdr>
        <w:jc w:val="center"/>
        <w:rPr>
          <w:rFonts w:asciiTheme="minorHAnsi" w:hAnsiTheme="minorHAnsi" w:cstheme="minorBidi"/>
          <w:b/>
          <w:bCs/>
          <w:sz w:val="16"/>
          <w:szCs w:val="16"/>
          <w:lang w:val="en-US"/>
        </w:rPr>
      </w:pP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The Multilevel Dynamic Framework </w:t>
      </w:r>
      <w:r w:rsidR="43D30001"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>Reporting</w:t>
      </w:r>
      <w:r w:rsidR="69B32891"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 </w:t>
      </w: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Checklist </w:t>
      </w:r>
    </w:p>
    <w:p w14:paraId="09F14A3A" w14:textId="60621C42" w:rsidR="00241D91" w:rsidRPr="005D044D" w:rsidRDefault="001D3199" w:rsidP="78ECC60F">
      <w:pPr>
        <w:pBdr>
          <w:bottom w:val="single" w:sz="6" w:space="1" w:color="000000"/>
        </w:pBdr>
        <w:jc w:val="center"/>
        <w:rPr>
          <w:rFonts w:asciiTheme="minorHAnsi" w:hAnsiTheme="minorHAnsi" w:cstheme="minorBidi"/>
          <w:b/>
          <w:bCs/>
          <w:sz w:val="16"/>
          <w:szCs w:val="16"/>
          <w:lang w:val="en-US"/>
        </w:rPr>
      </w:pP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for research on </w:t>
      </w:r>
      <w:r w:rsidR="005E0851"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>r</w:t>
      </w: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esilience after </w:t>
      </w:r>
      <w:r w:rsidR="005E0851"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>c</w:t>
      </w: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hildhood </w:t>
      </w:r>
      <w:r w:rsidR="005E0851"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>a</w:t>
      </w:r>
      <w:r w:rsidRPr="78ECC60F">
        <w:rPr>
          <w:rFonts w:asciiTheme="minorHAnsi" w:hAnsiTheme="minorHAnsi" w:cstheme="minorBidi"/>
          <w:b/>
          <w:bCs/>
          <w:sz w:val="32"/>
          <w:szCs w:val="32"/>
          <w:lang w:val="en-US"/>
        </w:rPr>
        <w:t>dversity</w:t>
      </w:r>
    </w:p>
    <w:p w14:paraId="4C94C120" w14:textId="5A277B4F" w:rsidR="00241D91" w:rsidRPr="005D044D" w:rsidRDefault="527FE03C" w:rsidP="004B27B5">
      <w:pPr>
        <w:pBdr>
          <w:bottom w:val="single" w:sz="6" w:space="1" w:color="000000"/>
        </w:pBdr>
        <w:jc w:val="center"/>
        <w:rPr>
          <w:rFonts w:asciiTheme="minorHAnsi" w:hAnsiTheme="minorHAnsi" w:cstheme="minorBidi"/>
          <w:b/>
          <w:bCs/>
          <w:sz w:val="16"/>
          <w:szCs w:val="16"/>
          <w:lang w:val="en-US"/>
        </w:rPr>
      </w:pPr>
      <w:r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>JM Pasteuning</w:t>
      </w:r>
      <w:r w:rsidR="6986BD44"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</w:t>
      </w:r>
      <w:r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AW Gathier, CH Vinkers</w:t>
      </w:r>
      <w:r w:rsidR="209E290D"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&amp;</w:t>
      </w:r>
      <w:r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MSC Sep</w:t>
      </w:r>
      <w:r w:rsidR="4738197C"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(</w:t>
      </w:r>
      <w:r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>2024</w:t>
      </w:r>
      <w:r w:rsidR="4555DDEF" w:rsidRPr="004B27B5">
        <w:rPr>
          <w:rFonts w:ascii="Calibri" w:hAnsi="Calibri" w:cs="Calibri"/>
          <w:color w:val="000000" w:themeColor="text1"/>
          <w:sz w:val="22"/>
          <w:szCs w:val="22"/>
          <w:lang w:val="en-US"/>
        </w:rPr>
        <w:t>)</w:t>
      </w:r>
      <w:r w:rsidR="001D3199" w:rsidRPr="004B27B5">
        <w:rPr>
          <w:lang w:val="en-US"/>
        </w:rPr>
        <w:br/>
      </w:r>
    </w:p>
    <w:p w14:paraId="5F22899C" w14:textId="77777777" w:rsidR="00B32162" w:rsidRDefault="00B32162" w:rsidP="00241D91">
      <w:pPr>
        <w:tabs>
          <w:tab w:val="left" w:pos="1152"/>
        </w:tabs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7A39F18E" w14:textId="77777777" w:rsidR="00B32162" w:rsidRDefault="00B32162" w:rsidP="00241D91">
      <w:pPr>
        <w:tabs>
          <w:tab w:val="left" w:pos="1152"/>
        </w:tabs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53F8F300" w14:textId="65D27A46" w:rsidR="001D3199" w:rsidRPr="0046360F" w:rsidRDefault="001D3199" w:rsidP="00241D91">
      <w:pPr>
        <w:tabs>
          <w:tab w:val="left" w:pos="1152"/>
        </w:tabs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46360F">
        <w:rPr>
          <w:rFonts w:asciiTheme="minorHAnsi" w:hAnsiTheme="minorHAnsi" w:cstheme="minorHAnsi"/>
          <w:b/>
          <w:bCs/>
          <w:sz w:val="32"/>
          <w:szCs w:val="32"/>
          <w:lang w:val="en-US"/>
        </w:rPr>
        <w:t>Part A</w:t>
      </w:r>
      <w:r w:rsidR="00B704D1" w:rsidRPr="0046360F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</w:t>
      </w:r>
    </w:p>
    <w:p w14:paraId="7A8656BD" w14:textId="688D9E8E" w:rsidR="00241D91" w:rsidRPr="00241D91" w:rsidRDefault="00241D91" w:rsidP="599E1D8F">
      <w:pPr>
        <w:tabs>
          <w:tab w:val="left" w:pos="1152"/>
        </w:tabs>
        <w:rPr>
          <w:rFonts w:asciiTheme="minorHAnsi" w:hAnsiTheme="minorHAnsi" w:cstheme="minorBidi"/>
          <w:sz w:val="22"/>
          <w:szCs w:val="22"/>
          <w:lang w:val="en-US"/>
        </w:rPr>
      </w:pPr>
      <w:r w:rsidRPr="22B82894">
        <w:rPr>
          <w:rFonts w:asciiTheme="minorHAnsi" w:hAnsiTheme="minorHAnsi" w:cstheme="minorBidi"/>
          <w:sz w:val="22"/>
          <w:szCs w:val="22"/>
          <w:lang w:val="en-US"/>
        </w:rPr>
        <w:t>Please indicate whether the following</w:t>
      </w:r>
      <w:r w:rsidR="00B704D1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 items are addressed in </w:t>
      </w:r>
      <w:r w:rsidR="6B140F08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the </w:t>
      </w:r>
      <w:r w:rsidR="3B4E49ED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study </w:t>
      </w:r>
      <w:r w:rsidR="00B704D1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(yes/no) with the corresponding location </w:t>
      </w:r>
      <w:r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in the </w:t>
      </w:r>
      <w:r w:rsidR="0E27E334" w:rsidRPr="22B82894">
        <w:rPr>
          <w:rFonts w:asciiTheme="minorHAnsi" w:hAnsiTheme="minorHAnsi" w:cstheme="minorBidi"/>
          <w:sz w:val="22"/>
          <w:szCs w:val="22"/>
          <w:lang w:val="en-US"/>
        </w:rPr>
        <w:t>report</w:t>
      </w:r>
      <w:r w:rsidR="00B704D1" w:rsidRPr="22B82894">
        <w:rPr>
          <w:rFonts w:asciiTheme="minorHAnsi" w:hAnsiTheme="minorHAnsi" w:cstheme="minorBidi"/>
          <w:sz w:val="22"/>
          <w:szCs w:val="22"/>
          <w:lang w:val="en-US"/>
        </w:rPr>
        <w:t>.</w:t>
      </w:r>
      <w:r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</w:p>
    <w:p w14:paraId="29D53265" w14:textId="77777777" w:rsidR="001D3199" w:rsidRDefault="001D3199" w:rsidP="001D3199">
      <w:pPr>
        <w:tabs>
          <w:tab w:val="left" w:pos="1152"/>
        </w:tabs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elraster"/>
        <w:tblW w:w="14409" w:type="dxa"/>
        <w:tblLook w:val="04A0" w:firstRow="1" w:lastRow="0" w:firstColumn="1" w:lastColumn="0" w:noHBand="0" w:noVBand="1"/>
      </w:tblPr>
      <w:tblGrid>
        <w:gridCol w:w="2001"/>
        <w:gridCol w:w="7326"/>
        <w:gridCol w:w="1391"/>
        <w:gridCol w:w="3691"/>
      </w:tblGrid>
      <w:tr w:rsidR="00236DFB" w:rsidRPr="004B27B5" w14:paraId="0A7EA77C" w14:textId="77777777" w:rsidTr="78ECC60F">
        <w:trPr>
          <w:trHeight w:val="680"/>
        </w:trPr>
        <w:tc>
          <w:tcPr>
            <w:tcW w:w="2001" w:type="dxa"/>
            <w:shd w:val="clear" w:color="auto" w:fill="F2F2F2" w:themeFill="background1" w:themeFillShade="F2"/>
          </w:tcPr>
          <w:p w14:paraId="519C18BA" w14:textId="461F163F" w:rsidR="00B704D1" w:rsidRPr="00B32162" w:rsidRDefault="00DB580E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B704D1" w:rsidRPr="00B3216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opic</w:t>
            </w:r>
          </w:p>
        </w:tc>
        <w:tc>
          <w:tcPr>
            <w:tcW w:w="7326" w:type="dxa"/>
            <w:shd w:val="clear" w:color="auto" w:fill="F2F2F2" w:themeFill="background1" w:themeFillShade="F2"/>
          </w:tcPr>
          <w:p w14:paraId="3FE660D2" w14:textId="31A54E32" w:rsidR="00B704D1" w:rsidRPr="00B32162" w:rsidRDefault="00DB580E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B704D1" w:rsidRPr="00B3216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1391" w:type="dxa"/>
            <w:shd w:val="clear" w:color="auto" w:fill="F2F2F2" w:themeFill="background1" w:themeFillShade="F2"/>
          </w:tcPr>
          <w:p w14:paraId="45484D75" w14:textId="2DB5AFCE" w:rsidR="00B704D1" w:rsidRPr="00B32162" w:rsidRDefault="00DB580E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B704D1" w:rsidRPr="00B3216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ddressed</w:t>
            </w:r>
            <w:r w:rsidR="00B32162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(Yes/No)</w:t>
            </w:r>
          </w:p>
          <w:p w14:paraId="041D416B" w14:textId="4813A4B8" w:rsidR="00B704D1" w:rsidRPr="00B32162" w:rsidRDefault="00B704D1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shd w:val="clear" w:color="auto" w:fill="F2F2F2" w:themeFill="background1" w:themeFillShade="F2"/>
          </w:tcPr>
          <w:p w14:paraId="335F1C34" w14:textId="4771AEEF" w:rsidR="00B32162" w:rsidRDefault="00DB580E" w:rsidP="599E1D8F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</w:pPr>
            <w:r w:rsidRPr="004B27B5">
              <w:rPr>
                <w:lang w:val="en-US"/>
              </w:rPr>
              <w:br/>
            </w:r>
            <w:r w:rsidR="00B704D1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 xml:space="preserve">Location where item is </w:t>
            </w:r>
            <w:r w:rsidR="53EA7FB5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reported (</w:t>
            </w:r>
            <w:r w:rsidR="6FF7F655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page number)</w:t>
            </w:r>
          </w:p>
          <w:p w14:paraId="71635346" w14:textId="27EAF0C4" w:rsidR="00B32162" w:rsidRPr="00B32162" w:rsidRDefault="00B32162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B32162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t>NA = not applicable </w:t>
            </w:r>
            <w:r w:rsidRPr="00B32162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  <w:br/>
              <w:t>NR = not reported in the manuscript</w:t>
            </w:r>
          </w:p>
        </w:tc>
      </w:tr>
      <w:tr w:rsidR="004D0448" w:rsidRPr="004B27B5" w14:paraId="1C5D3B27" w14:textId="77777777" w:rsidTr="78ECC60F">
        <w:trPr>
          <w:trHeight w:val="344"/>
        </w:trPr>
        <w:tc>
          <w:tcPr>
            <w:tcW w:w="2001" w:type="dxa"/>
            <w:vMerge w:val="restart"/>
          </w:tcPr>
          <w:p w14:paraId="39793489" w14:textId="53D977A3" w:rsidR="004D0448" w:rsidRPr="00C57765" w:rsidRDefault="00C57765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C5776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T</w:t>
            </w:r>
            <w:proofErr w:type="spellStart"/>
            <w:r w:rsidRPr="00C57765">
              <w:rPr>
                <w:rFonts w:asciiTheme="minorHAnsi" w:hAnsiTheme="minorHAnsi" w:cstheme="minorHAnsi"/>
                <w:i/>
                <w:iCs/>
                <w:sz w:val="22"/>
              </w:rPr>
              <w:t>erminology</w:t>
            </w:r>
            <w:proofErr w:type="spellEnd"/>
          </w:p>
        </w:tc>
        <w:tc>
          <w:tcPr>
            <w:tcW w:w="7326" w:type="dxa"/>
          </w:tcPr>
          <w:p w14:paraId="79E14109" w14:textId="27F5C9B8" w:rsidR="004D0448" w:rsidRPr="00D82A04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D82A0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onceptualization of resilience</w:t>
            </w:r>
            <w:r w:rsidRPr="00D82A04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br/>
            </w:r>
            <w:r w:rsidRPr="00D82A04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.g., “maintenance of mental health during and after CA” </w:t>
            </w:r>
          </w:p>
        </w:tc>
        <w:tc>
          <w:tcPr>
            <w:tcW w:w="1391" w:type="dxa"/>
          </w:tcPr>
          <w:p w14:paraId="5188EB3B" w14:textId="77777777" w:rsidR="004D0448" w:rsidRPr="00B32162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</w:tcPr>
          <w:p w14:paraId="0CB5251B" w14:textId="77777777" w:rsidR="004D0448" w:rsidRPr="00B32162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4D0448" w:rsidRPr="004B27B5" w14:paraId="335BC10A" w14:textId="77777777" w:rsidTr="78ECC60F">
        <w:trPr>
          <w:trHeight w:val="331"/>
        </w:trPr>
        <w:tc>
          <w:tcPr>
            <w:tcW w:w="2001" w:type="dxa"/>
            <w:vMerge/>
          </w:tcPr>
          <w:p w14:paraId="1B8A479D" w14:textId="77777777" w:rsidR="004D0448" w:rsidRPr="00B32162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bottom w:val="single" w:sz="4" w:space="0" w:color="auto"/>
            </w:tcBorders>
          </w:tcPr>
          <w:p w14:paraId="22EA17F2" w14:textId="1FF4EA14" w:rsidR="004D0448" w:rsidRPr="00B32162" w:rsidRDefault="004D0448" w:rsidP="78ECC60F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78ECC60F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Conceptualization of childhood adversity (CA)</w:t>
            </w:r>
            <w:r w:rsidRPr="00B3216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78ECC60F">
              <w:rPr>
                <w:rStyle w:val="normaltextrun"/>
                <w:rFonts w:asciiTheme="minorHAnsi" w:hAnsiTheme="minorHAnsi" w:cstheme="minorBidi"/>
                <w:color w:val="000000"/>
                <w:sz w:val="16"/>
                <w:szCs w:val="16"/>
                <w:shd w:val="clear" w:color="auto" w:fill="FFFFFF"/>
                <w:lang w:val="en-US"/>
              </w:rPr>
              <w:t>i.e.</w:t>
            </w:r>
            <w:r w:rsidR="0F3EAB5A" w:rsidRPr="78ECC60F">
              <w:rPr>
                <w:rStyle w:val="normaltextrun"/>
                <w:rFonts w:asciiTheme="minorHAnsi" w:hAnsiTheme="minorHAnsi" w:cstheme="minorBidi"/>
                <w:color w:val="000000"/>
                <w:sz w:val="16"/>
                <w:szCs w:val="16"/>
                <w:shd w:val="clear" w:color="auto" w:fill="FFFFFF"/>
                <w:lang w:val="en-US"/>
              </w:rPr>
              <w:t>,</w:t>
            </w:r>
            <w:r w:rsidRPr="78ECC60F">
              <w:rPr>
                <w:rStyle w:val="normaltextrun"/>
                <w:rFonts w:asciiTheme="minorHAnsi" w:hAnsiTheme="minorHAnsi" w:cstheme="minorBidi"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 adversity/trauma types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09A56473" w14:textId="77777777" w:rsidR="004D0448" w:rsidRPr="00B32162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290B58D6" w14:textId="77777777" w:rsidR="004D0448" w:rsidRPr="00B32162" w:rsidRDefault="004D0448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089CCE22" w14:textId="77777777" w:rsidTr="78ECC60F">
        <w:trPr>
          <w:trHeight w:val="331"/>
        </w:trPr>
        <w:tc>
          <w:tcPr>
            <w:tcW w:w="2001" w:type="dxa"/>
            <w:vMerge w:val="restart"/>
          </w:tcPr>
          <w:p w14:paraId="1D0AE228" w14:textId="5EE5C8F7" w:rsidR="00A820BC" w:rsidRPr="002646F8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</w:pPr>
            <w:r w:rsidRPr="002646F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M</w:t>
            </w:r>
            <w:proofErr w:type="spellStart"/>
            <w:r w:rsidRPr="002646F8">
              <w:rPr>
                <w:rFonts w:asciiTheme="minorHAnsi" w:hAnsiTheme="minorHAnsi" w:cstheme="minorHAnsi"/>
                <w:i/>
                <w:iCs/>
                <w:sz w:val="22"/>
              </w:rPr>
              <w:t>ethodology</w:t>
            </w:r>
            <w:proofErr w:type="spellEnd"/>
          </w:p>
        </w:tc>
        <w:tc>
          <w:tcPr>
            <w:tcW w:w="7326" w:type="dxa"/>
            <w:tcBorders>
              <w:bottom w:val="single" w:sz="4" w:space="0" w:color="auto"/>
            </w:tcBorders>
          </w:tcPr>
          <w:p w14:paraId="3D1FE888" w14:textId="77777777" w:rsidR="00A820BC" w:rsidRDefault="00A820BC" w:rsidP="002646F8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216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udy design</w:t>
            </w:r>
          </w:p>
          <w:p w14:paraId="4592CE68" w14:textId="0C287DA1" w:rsidR="00A820BC" w:rsidRPr="00B32162" w:rsidRDefault="00A820BC" w:rsidP="002646F8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2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.g., cross-sectional, longitudinal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C053643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5EFF70F2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24B1026F" w14:textId="77777777" w:rsidTr="78ECC60F">
        <w:trPr>
          <w:trHeight w:val="331"/>
        </w:trPr>
        <w:tc>
          <w:tcPr>
            <w:tcW w:w="2001" w:type="dxa"/>
            <w:vMerge/>
          </w:tcPr>
          <w:p w14:paraId="742B5D5B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BC65F" w14:textId="77777777" w:rsidR="00A820BC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3216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ype of CA report</w:t>
            </w:r>
          </w:p>
          <w:p w14:paraId="3EA9576E" w14:textId="56F80D44" w:rsidR="00A820BC" w:rsidRPr="00B32162" w:rsidRDefault="0C807BA2" w:rsidP="22B82894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.e.</w:t>
            </w:r>
            <w:r w:rsidR="70E23545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</w:t>
            </w: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subjective (questionnaire or interview) or objective (e.g.</w:t>
            </w:r>
            <w:r w:rsidR="4D2C21E0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</w:t>
            </w: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court records)  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BFC0B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E6BE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63CBEA08" w14:textId="77777777" w:rsidTr="78ECC60F">
        <w:trPr>
          <w:trHeight w:val="331"/>
        </w:trPr>
        <w:tc>
          <w:tcPr>
            <w:tcW w:w="2001" w:type="dxa"/>
            <w:vMerge/>
          </w:tcPr>
          <w:p w14:paraId="35B721A2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21E5D" w14:textId="2563116A" w:rsidR="00A820BC" w:rsidRPr="00B32162" w:rsidRDefault="209890F3" w:rsidP="78ECC60F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78ECC60F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 xml:space="preserve">Information on when CA is assessed with respect to </w:t>
            </w:r>
            <w:r w:rsidR="427B4031" w:rsidRPr="78ECC60F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resilience</w:t>
            </w:r>
            <w:r w:rsidRPr="78ECC60F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 xml:space="preserve"> assessment</w:t>
            </w:r>
            <w:r w:rsidR="5B2A1E3D" w:rsidRPr="78ECC60F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, including prospective vs. retrospective assessment of CA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BFCE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42DD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059DD18C" w14:textId="77777777" w:rsidTr="78ECC60F">
        <w:trPr>
          <w:trHeight w:val="331"/>
        </w:trPr>
        <w:tc>
          <w:tcPr>
            <w:tcW w:w="2001" w:type="dxa"/>
            <w:vMerge/>
          </w:tcPr>
          <w:p w14:paraId="010E31FA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29BC" w14:textId="77777777" w:rsidR="00A820BC" w:rsidRDefault="42ECE51C" w:rsidP="7F333A55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50123C54">
              <w:rPr>
                <w:rFonts w:asciiTheme="minorHAnsi" w:hAnsiTheme="minorHAnsi" w:cstheme="minorBidi"/>
                <w:sz w:val="22"/>
                <w:szCs w:val="22"/>
                <w:lang w:val="en-US"/>
              </w:rPr>
              <w:t>Information on developmental stage of CA occurrence</w:t>
            </w:r>
          </w:p>
          <w:p w14:paraId="189FF93F" w14:textId="62820F93" w:rsidR="00A820BC" w:rsidRPr="00B32162" w:rsidRDefault="42ECE51C" w:rsidP="7F333A55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.e.</w:t>
            </w:r>
            <w:r w:rsidR="14435D65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,</w:t>
            </w: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specific mention of age (range)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ACEB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A034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09963A25" w14:textId="77777777" w:rsidTr="78ECC60F">
        <w:trPr>
          <w:trHeight w:val="331"/>
        </w:trPr>
        <w:tc>
          <w:tcPr>
            <w:tcW w:w="2001" w:type="dxa"/>
            <w:vMerge/>
          </w:tcPr>
          <w:p w14:paraId="22272A09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5F4E" w14:textId="79BB39FE" w:rsidR="00A820BC" w:rsidRPr="00617FF3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617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Information on pre-</w:t>
            </w:r>
            <w:r w:rsidR="006A0B2B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A</w:t>
            </w:r>
            <w:r w:rsidRPr="00617FF3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 functioning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0A7B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3CDAD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A820BC" w:rsidRPr="004B27B5" w14:paraId="157191DC" w14:textId="77777777" w:rsidTr="78ECC60F">
        <w:trPr>
          <w:trHeight w:val="331"/>
        </w:trPr>
        <w:tc>
          <w:tcPr>
            <w:tcW w:w="2001" w:type="dxa"/>
            <w:vMerge/>
          </w:tcPr>
          <w:p w14:paraId="6118EC83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7326" w:type="dxa"/>
            <w:tcBorders>
              <w:top w:val="single" w:sz="4" w:space="0" w:color="auto"/>
            </w:tcBorders>
          </w:tcPr>
          <w:p w14:paraId="14365567" w14:textId="21227EDD" w:rsidR="00A820BC" w:rsidRPr="00617FF3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957469">
              <w:rPr>
                <w:rFonts w:asciiTheme="minorHAnsi" w:hAnsiTheme="minorHAnsi" w:cstheme="minorHAnsi"/>
                <w:sz w:val="22"/>
                <w:lang w:val="en-US"/>
              </w:rPr>
              <w:t>Time period during which resilience was measured and how often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37714E8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0A69BC83" w14:textId="77777777" w:rsidR="00A820BC" w:rsidRPr="00B32162" w:rsidRDefault="00A820BC" w:rsidP="00B32162">
            <w:pPr>
              <w:tabs>
                <w:tab w:val="left" w:pos="1152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065307F0" w14:textId="04FD828F" w:rsidR="22B82894" w:rsidRPr="004B27B5" w:rsidRDefault="22B82894">
      <w:pPr>
        <w:rPr>
          <w:lang w:val="en-US"/>
        </w:rPr>
      </w:pPr>
    </w:p>
    <w:p w14:paraId="24F42442" w14:textId="77777777" w:rsidR="001D3199" w:rsidRDefault="001D3199" w:rsidP="001D3199">
      <w:pPr>
        <w:tabs>
          <w:tab w:val="left" w:pos="1152"/>
        </w:tabs>
        <w:rPr>
          <w:rFonts w:asciiTheme="minorHAnsi" w:hAnsiTheme="minorHAnsi" w:cstheme="minorHAnsi"/>
          <w:sz w:val="22"/>
          <w:szCs w:val="22"/>
          <w:lang w:val="en-US"/>
        </w:rPr>
      </w:pPr>
    </w:p>
    <w:p w14:paraId="18243AFA" w14:textId="62300FB7" w:rsidR="004D0448" w:rsidRDefault="004D0448" w:rsidP="22B82894">
      <w:pPr>
        <w:tabs>
          <w:tab w:val="left" w:pos="1152"/>
        </w:tabs>
        <w:rPr>
          <w:rFonts w:asciiTheme="minorHAnsi" w:hAnsiTheme="minorHAnsi" w:cstheme="minorBidi"/>
          <w:sz w:val="22"/>
          <w:szCs w:val="22"/>
          <w:lang w:val="en-US"/>
        </w:rPr>
      </w:pPr>
    </w:p>
    <w:p w14:paraId="07FC80CE" w14:textId="3A8294D6" w:rsidR="00241D91" w:rsidRPr="00636C01" w:rsidRDefault="001D3199" w:rsidP="22B82894">
      <w:pPr>
        <w:tabs>
          <w:tab w:val="left" w:pos="1152"/>
        </w:tabs>
        <w:rPr>
          <w:rFonts w:asciiTheme="minorHAnsi" w:hAnsiTheme="minorHAnsi" w:cstheme="minorBidi"/>
          <w:b/>
          <w:bCs/>
          <w:sz w:val="32"/>
          <w:szCs w:val="32"/>
          <w:lang w:val="en-US"/>
        </w:rPr>
      </w:pPr>
      <w:r w:rsidRPr="50123C54">
        <w:rPr>
          <w:rFonts w:asciiTheme="minorHAnsi" w:hAnsiTheme="minorHAnsi" w:cstheme="minorBidi"/>
          <w:b/>
          <w:bCs/>
          <w:sz w:val="32"/>
          <w:szCs w:val="32"/>
          <w:lang w:val="en-US"/>
        </w:rPr>
        <w:t>Part B</w:t>
      </w:r>
      <w:r w:rsidR="00241D91" w:rsidRPr="50123C54">
        <w:rPr>
          <w:rFonts w:asciiTheme="minorHAnsi" w:hAnsiTheme="minorHAnsi" w:cstheme="minorBidi"/>
          <w:b/>
          <w:bCs/>
          <w:sz w:val="32"/>
          <w:szCs w:val="32"/>
          <w:lang w:val="en-US"/>
        </w:rPr>
        <w:t xml:space="preserve"> </w:t>
      </w:r>
    </w:p>
    <w:p w14:paraId="6E89C8B1" w14:textId="129ABFDD" w:rsidR="001D0E9C" w:rsidRDefault="00241D91" w:rsidP="599E1D8F">
      <w:pPr>
        <w:tabs>
          <w:tab w:val="left" w:pos="1615"/>
        </w:tabs>
        <w:rPr>
          <w:rFonts w:asciiTheme="minorHAnsi" w:hAnsiTheme="minorHAnsi" w:cstheme="minorBidi"/>
          <w:sz w:val="22"/>
          <w:szCs w:val="22"/>
          <w:lang w:val="en-US"/>
        </w:rPr>
      </w:pPr>
      <w:r w:rsidRPr="22B82894">
        <w:rPr>
          <w:rFonts w:asciiTheme="minorHAnsi" w:hAnsiTheme="minorHAnsi" w:cstheme="minorBidi"/>
          <w:sz w:val="22"/>
          <w:szCs w:val="22"/>
          <w:lang w:val="en-US"/>
        </w:rPr>
        <w:t>In the matrix below, indicate</w:t>
      </w:r>
      <w:r w:rsidR="00ED4938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0586111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by checking </w:t>
      </w:r>
      <w:r w:rsidR="00C579ED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(X) </w:t>
      </w:r>
      <w:r w:rsidR="00586111" w:rsidRPr="22B82894">
        <w:rPr>
          <w:rFonts w:asciiTheme="minorHAnsi" w:hAnsiTheme="minorHAnsi" w:cstheme="minorBidi"/>
          <w:sz w:val="22"/>
          <w:szCs w:val="22"/>
          <w:lang w:val="en-US"/>
        </w:rPr>
        <w:t>the appropriate boxes</w:t>
      </w:r>
      <w:r w:rsidR="00493DB7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 in the third column</w:t>
      </w:r>
      <w:r w:rsidR="6DD71247" w:rsidRPr="22B82894">
        <w:rPr>
          <w:rFonts w:asciiTheme="minorHAnsi" w:hAnsiTheme="minorHAnsi" w:cstheme="minorBidi"/>
          <w:sz w:val="22"/>
          <w:szCs w:val="22"/>
          <w:lang w:val="en-US"/>
        </w:rPr>
        <w:t xml:space="preserve"> and specify the operationalization in the fourth column</w:t>
      </w:r>
      <w:r w:rsidR="00493DB7" w:rsidRPr="22B82894">
        <w:rPr>
          <w:rFonts w:asciiTheme="minorHAnsi" w:hAnsiTheme="minorHAnsi" w:cstheme="minorBidi"/>
          <w:sz w:val="22"/>
          <w:szCs w:val="22"/>
          <w:lang w:val="en-US"/>
        </w:rPr>
        <w:t>:</w:t>
      </w:r>
    </w:p>
    <w:p w14:paraId="0E940882" w14:textId="38EB44D6" w:rsidR="00241D91" w:rsidRDefault="001D0E9C" w:rsidP="22B82894">
      <w:pPr>
        <w:pStyle w:val="Lijstalinea"/>
        <w:numPr>
          <w:ilvl w:val="0"/>
          <w:numId w:val="39"/>
        </w:numPr>
        <w:tabs>
          <w:tab w:val="left" w:pos="1615"/>
        </w:tabs>
        <w:rPr>
          <w:rFonts w:asciiTheme="minorHAnsi" w:hAnsiTheme="minorHAnsi" w:cstheme="minorBidi"/>
          <w:sz w:val="22"/>
          <w:szCs w:val="22"/>
          <w:lang w:val="en-US"/>
        </w:rPr>
      </w:pPr>
      <w:r w:rsidRPr="50123C54">
        <w:rPr>
          <w:rFonts w:asciiTheme="minorHAnsi" w:hAnsiTheme="minorHAnsi" w:cstheme="minorBidi"/>
          <w:sz w:val="22"/>
          <w:szCs w:val="22"/>
          <w:lang w:val="en-US"/>
        </w:rPr>
        <w:t>I</w:t>
      </w:r>
      <w:r w:rsidR="00241D91" w:rsidRPr="50123C54">
        <w:rPr>
          <w:rFonts w:asciiTheme="minorHAnsi" w:hAnsiTheme="minorHAnsi" w:cstheme="minorBidi"/>
          <w:sz w:val="22"/>
          <w:szCs w:val="22"/>
          <w:lang w:val="en-US"/>
        </w:rPr>
        <w:t>n which context</w:t>
      </w:r>
      <w:r w:rsidR="00405344" w:rsidRPr="50123C54">
        <w:rPr>
          <w:rFonts w:asciiTheme="minorHAnsi" w:hAnsiTheme="minorHAnsi" w:cstheme="minorBidi"/>
          <w:sz w:val="22"/>
          <w:szCs w:val="22"/>
          <w:lang w:val="en-US"/>
        </w:rPr>
        <w:t>(s)</w:t>
      </w:r>
      <w:r w:rsidR="00241D91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384EF917" w:rsidRPr="50123C54">
        <w:rPr>
          <w:rFonts w:asciiTheme="minorHAnsi" w:hAnsiTheme="minorHAnsi" w:cstheme="minorBidi"/>
          <w:sz w:val="22"/>
          <w:szCs w:val="22"/>
          <w:lang w:val="en-US"/>
        </w:rPr>
        <w:t>is</w:t>
      </w:r>
      <w:r w:rsidR="00B42706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CA</w:t>
      </w:r>
      <w:r w:rsidR="115FBC7D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17A16BB0" w:rsidRPr="50123C54">
        <w:rPr>
          <w:rFonts w:asciiTheme="minorHAnsi" w:hAnsiTheme="minorHAnsi" w:cstheme="minorBidi"/>
          <w:sz w:val="22"/>
          <w:szCs w:val="22"/>
          <w:lang w:val="en-US"/>
        </w:rPr>
        <w:t>investigated</w:t>
      </w:r>
      <w:r w:rsidR="115FBC7D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in the study</w:t>
      </w:r>
      <w:r w:rsidR="3598C37A" w:rsidRPr="50123C54">
        <w:rPr>
          <w:rFonts w:asciiTheme="minorHAnsi" w:hAnsiTheme="minorHAnsi" w:cstheme="minorBidi"/>
          <w:sz w:val="22"/>
          <w:szCs w:val="22"/>
          <w:lang w:val="en-US"/>
        </w:rPr>
        <w:t>?</w:t>
      </w:r>
      <w:r w:rsidR="00C579ED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0405344" w:rsidRPr="50123C54">
        <w:rPr>
          <w:rFonts w:asciiTheme="minorHAnsi" w:hAnsiTheme="minorHAnsi" w:cstheme="minorBidi"/>
          <w:sz w:val="22"/>
          <w:szCs w:val="22"/>
          <w:lang w:val="en-US"/>
        </w:rPr>
        <w:t>A</w:t>
      </w:r>
      <w:r w:rsidR="00241D91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t </w:t>
      </w:r>
      <w:r w:rsidR="00405344" w:rsidRPr="50123C54">
        <w:rPr>
          <w:rFonts w:asciiTheme="minorHAnsi" w:hAnsiTheme="minorHAnsi" w:cstheme="minorBidi"/>
          <w:sz w:val="22"/>
          <w:szCs w:val="22"/>
          <w:lang w:val="en-US"/>
        </w:rPr>
        <w:t>which level(s)</w:t>
      </w:r>
      <w:r w:rsidR="00241D91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of functioning </w:t>
      </w:r>
      <w:r w:rsidR="2F322D16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is </w:t>
      </w:r>
      <w:r w:rsidR="00241D91" w:rsidRPr="50123C54">
        <w:rPr>
          <w:rFonts w:asciiTheme="minorHAnsi" w:hAnsiTheme="minorHAnsi" w:cstheme="minorBidi"/>
          <w:sz w:val="22"/>
          <w:szCs w:val="22"/>
          <w:lang w:val="en-US"/>
        </w:rPr>
        <w:t>resilience after CA</w:t>
      </w:r>
      <w:r w:rsidR="706F635E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investigated in the study</w:t>
      </w:r>
      <w:r w:rsidR="1B6B405B" w:rsidRPr="50123C54">
        <w:rPr>
          <w:rFonts w:asciiTheme="minorHAnsi" w:hAnsiTheme="minorHAnsi" w:cstheme="minorBidi"/>
          <w:sz w:val="22"/>
          <w:szCs w:val="22"/>
          <w:lang w:val="en-US"/>
        </w:rPr>
        <w:t>?</w:t>
      </w:r>
      <w:r w:rsidR="00C579ED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09869B2" w:rsidRPr="50123C54">
        <w:rPr>
          <w:rFonts w:asciiTheme="minorHAnsi" w:hAnsiTheme="minorHAnsi" w:cstheme="minorBidi"/>
          <w:sz w:val="22"/>
          <w:szCs w:val="22"/>
          <w:lang w:val="en-US"/>
        </w:rPr>
        <w:t>W</w:t>
      </w:r>
      <w:r w:rsidR="00574252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hich </w:t>
      </w:r>
      <w:r w:rsidR="1896F22F" w:rsidRPr="50123C54">
        <w:rPr>
          <w:rFonts w:asciiTheme="minorHAnsi" w:hAnsiTheme="minorHAnsi" w:cstheme="minorBidi"/>
          <w:sz w:val="22"/>
          <w:szCs w:val="22"/>
          <w:lang w:val="en-US"/>
        </w:rPr>
        <w:t>time dynamics</w:t>
      </w:r>
      <w:r w:rsidR="612271AF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of </w:t>
      </w:r>
      <w:r w:rsidR="00DE51F4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resilience </w:t>
      </w:r>
      <w:r w:rsidR="319436F7" w:rsidRPr="50123C54">
        <w:rPr>
          <w:rFonts w:asciiTheme="minorHAnsi" w:hAnsiTheme="minorHAnsi" w:cstheme="minorBidi"/>
          <w:sz w:val="22"/>
          <w:szCs w:val="22"/>
          <w:lang w:val="en-US"/>
        </w:rPr>
        <w:t>functioning after CA does the study</w:t>
      </w:r>
      <w:r w:rsidR="00DE51F4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 </w:t>
      </w:r>
      <w:r w:rsidR="07CEDA96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assume </w:t>
      </w:r>
      <w:r w:rsidR="000B0668" w:rsidRPr="50123C54">
        <w:rPr>
          <w:rFonts w:asciiTheme="minorHAnsi" w:hAnsiTheme="minorHAnsi" w:cstheme="minorBidi"/>
          <w:sz w:val="22"/>
          <w:szCs w:val="22"/>
          <w:lang w:val="en-US"/>
        </w:rPr>
        <w:t xml:space="preserve">or </w:t>
      </w:r>
      <w:r w:rsidR="00F577EB" w:rsidRPr="50123C54">
        <w:rPr>
          <w:rFonts w:asciiTheme="minorHAnsi" w:hAnsiTheme="minorHAnsi" w:cstheme="minorBidi"/>
          <w:sz w:val="22"/>
          <w:szCs w:val="22"/>
          <w:lang w:val="en-US"/>
        </w:rPr>
        <w:t>report on</w:t>
      </w:r>
      <w:r w:rsidR="4BEC7C0B" w:rsidRPr="50123C54">
        <w:rPr>
          <w:rFonts w:asciiTheme="minorHAnsi" w:hAnsiTheme="minorHAnsi" w:cstheme="minorBidi"/>
          <w:sz w:val="22"/>
          <w:szCs w:val="22"/>
          <w:lang w:val="en-US"/>
        </w:rPr>
        <w:t>?</w:t>
      </w:r>
    </w:p>
    <w:tbl>
      <w:tblPr>
        <w:tblStyle w:val="Tabelraster"/>
        <w:tblW w:w="14596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4608"/>
        <w:gridCol w:w="5312"/>
        <w:gridCol w:w="405"/>
        <w:gridCol w:w="4271"/>
      </w:tblGrid>
      <w:tr w:rsidR="00451D86" w:rsidRPr="004B27B5" w14:paraId="431F5484" w14:textId="77777777" w:rsidTr="004B27B5">
        <w:trPr>
          <w:trHeight w:val="1400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2CA2CE4" w14:textId="77777777" w:rsidR="00E01CFE" w:rsidRDefault="00E01CFE" w:rsidP="00335D88">
            <w:pPr>
              <w:tabs>
                <w:tab w:val="left" w:pos="1615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C39E079" w14:textId="08407535" w:rsidR="00E01CFE" w:rsidRDefault="001118AC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5D269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ext</w:t>
            </w:r>
          </w:p>
          <w:p w14:paraId="7128DF06" w14:textId="14E0F85F" w:rsidR="00A92E62" w:rsidRPr="007038C0" w:rsidRDefault="00A92E62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800CBDC" w14:textId="5E905B18" w:rsidR="00E01CFE" w:rsidRPr="00473762" w:rsidRDefault="00E01CFE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4271" w:type="dxa"/>
            <w:tcBorders>
              <w:left w:val="nil"/>
            </w:tcBorders>
            <w:shd w:val="clear" w:color="auto" w:fill="F2F2F2" w:themeFill="background1" w:themeFillShade="F2"/>
          </w:tcPr>
          <w:p w14:paraId="456E8ADC" w14:textId="6EC1B1A0" w:rsidR="00E01CFE" w:rsidRDefault="001118AC" w:rsidP="50123C54">
            <w:pPr>
              <w:tabs>
                <w:tab w:val="left" w:pos="1615"/>
              </w:tabs>
              <w:spacing w:line="240" w:lineRule="auto"/>
              <w:rPr>
                <w:rFonts w:ascii="Segoe UI" w:eastAsia="Segoe UI" w:hAnsi="Segoe UI" w:cs="Segoe UI"/>
                <w:color w:val="333333"/>
                <w:sz w:val="18"/>
                <w:szCs w:val="18"/>
                <w:lang w:val="en-US"/>
              </w:rPr>
            </w:pPr>
            <w:r w:rsidRPr="004B27B5">
              <w:rPr>
                <w:lang w:val="en-US"/>
              </w:rPr>
              <w:br/>
            </w:r>
            <w:r w:rsidR="466C205B" w:rsidRPr="004B27B5">
              <w:rPr>
                <w:b/>
                <w:bCs/>
                <w:lang w:val="en-US"/>
              </w:rPr>
              <w:t>Operationalization</w:t>
            </w:r>
            <w:r w:rsidR="0D164625" w:rsidRPr="50123C5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 xml:space="preserve"> in study</w:t>
            </w:r>
            <w:r w:rsidRPr="004B27B5">
              <w:rPr>
                <w:lang w:val="en-US"/>
              </w:rPr>
              <w:br/>
            </w:r>
            <w:r w:rsidR="0E3DFF11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e.g., </w:t>
            </w:r>
            <w:r w:rsidR="70A21AE7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as the context </w:t>
            </w:r>
            <w:r w:rsidR="693E91EC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in which CA </w:t>
            </w:r>
            <w:r w:rsidR="44B7577C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was assessed</w:t>
            </w:r>
            <w:r w:rsidR="70A21AE7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or as the </w:t>
            </w:r>
            <w:r w:rsidR="10B41FC1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context</w:t>
            </w:r>
            <w:r w:rsidR="70A21AE7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in whic</w:t>
            </w:r>
            <w:r w:rsidR="2A7D8896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h</w:t>
            </w:r>
            <w:r w:rsidR="70A21AE7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risk or protective factors for CA occurrence </w:t>
            </w:r>
            <w:r w:rsidR="364D123E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or the negative impact of CA were assessed</w:t>
            </w:r>
            <w:r w:rsidR="4EFE5567" w:rsidRPr="50123C5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.</w:t>
            </w:r>
            <w:r w:rsidR="3D54EC9C" w:rsidRPr="50123C54">
              <w:rPr>
                <w:rFonts w:ascii="Segoe UI" w:eastAsia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  <w:r w:rsidRPr="004B27B5">
              <w:rPr>
                <w:lang w:val="en-US"/>
              </w:rPr>
              <w:br/>
            </w:r>
          </w:p>
          <w:p w14:paraId="6199994D" w14:textId="73E93D8B" w:rsidR="00E01CFE" w:rsidRDefault="381DE2DE" w:rsidP="50123C54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004B27B5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f the interaction between contexts was addressed/investigated, please</w:t>
            </w:r>
            <w:r w:rsidR="22224098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check all and</w:t>
            </w:r>
            <w:r w:rsidRPr="004B27B5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describe</w:t>
            </w:r>
            <w:r w:rsidR="74BFDD62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</w:t>
            </w:r>
            <w:r w:rsidR="5557803B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interrelation</w:t>
            </w:r>
            <w:r w:rsidR="12D2A565"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here</w:t>
            </w:r>
            <w:bookmarkStart w:id="0" w:name="_GoBack"/>
            <w:bookmarkEnd w:id="0"/>
            <w:r w:rsidRPr="004B27B5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. </w:t>
            </w:r>
            <w:r w:rsidR="001118AC" w:rsidRPr="004B27B5">
              <w:rPr>
                <w:lang w:val="en-US"/>
              </w:rPr>
              <w:br/>
            </w:r>
          </w:p>
        </w:tc>
      </w:tr>
      <w:tr w:rsidR="002355DD" w:rsidRPr="004B27B5" w14:paraId="2BECAC04" w14:textId="77777777" w:rsidTr="004B27B5">
        <w:trPr>
          <w:trHeight w:val="475"/>
        </w:trPr>
        <w:tc>
          <w:tcPr>
            <w:tcW w:w="4608" w:type="dxa"/>
            <w:vMerge w:val="restart"/>
            <w:tcBorders>
              <w:top w:val="single" w:sz="4" w:space="0" w:color="auto"/>
            </w:tcBorders>
            <w:shd w:val="clear" w:color="auto" w:fill="E5DFEC" w:themeFill="accent4" w:themeFillTint="33"/>
          </w:tcPr>
          <w:p w14:paraId="01F72833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503A2D81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793CA3E8" w14:textId="4054834C" w:rsidR="002355DD" w:rsidRPr="007038C0" w:rsidRDefault="4C255708" w:rsidP="41CF6E8A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</w:pPr>
            <w:r w:rsidRPr="41CF6E8A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The context</w:t>
            </w:r>
            <w:r w:rsidR="258090C7" w:rsidRPr="41CF6E8A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(s)</w:t>
            </w:r>
            <w:r w:rsidRPr="41CF6E8A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 xml:space="preserve"> of childhood adversity (CA)</w:t>
            </w:r>
          </w:p>
          <w:p w14:paraId="23FA1E87" w14:textId="5EA4874E" w:rsidR="002355DD" w:rsidRPr="00471A64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Axiom 1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of</w:t>
            </w:r>
            <w:r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the multilevel dynamic framework</w:t>
            </w:r>
          </w:p>
        </w:tc>
        <w:tc>
          <w:tcPr>
            <w:tcW w:w="5312" w:type="dxa"/>
            <w:shd w:val="clear" w:color="auto" w:fill="F2EFF5"/>
          </w:tcPr>
          <w:p w14:paraId="40B337EA" w14:textId="7E31A184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ividual</w:t>
            </w:r>
          </w:p>
          <w:p w14:paraId="4D71DAF6" w14:textId="548118B0" w:rsidR="002355DD" w:rsidRPr="00202243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022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racteristics of the child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E9F8DE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2EFF5"/>
          </w:tcPr>
          <w:p w14:paraId="61FD2CE5" w14:textId="3C9C1FB9" w:rsidR="002355DD" w:rsidRDefault="002355DD" w:rsidP="41CF6E8A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2355DD" w14:paraId="76D26EB2" w14:textId="77777777" w:rsidTr="004B27B5">
        <w:trPr>
          <w:trHeight w:val="145"/>
        </w:trPr>
        <w:tc>
          <w:tcPr>
            <w:tcW w:w="4608" w:type="dxa"/>
            <w:vMerge/>
          </w:tcPr>
          <w:p w14:paraId="318FDA17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F2EFF5"/>
          </w:tcPr>
          <w:p w14:paraId="76AE6684" w14:textId="2A634E02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erpersonal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Pr="002022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amily and peers</w:t>
            </w:r>
          </w:p>
        </w:tc>
        <w:tc>
          <w:tcPr>
            <w:tcW w:w="405" w:type="dxa"/>
            <w:shd w:val="clear" w:color="auto" w:fill="FFFFFF" w:themeFill="background1"/>
          </w:tcPr>
          <w:p w14:paraId="1B9FBEB5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2EFF5"/>
          </w:tcPr>
          <w:p w14:paraId="5A63D6D5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:rsidRPr="004B27B5" w14:paraId="63776D6E" w14:textId="77777777" w:rsidTr="004B27B5">
        <w:trPr>
          <w:trHeight w:val="145"/>
        </w:trPr>
        <w:tc>
          <w:tcPr>
            <w:tcW w:w="4608" w:type="dxa"/>
            <w:vMerge/>
          </w:tcPr>
          <w:p w14:paraId="01ED8B45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F2EFF5"/>
          </w:tcPr>
          <w:p w14:paraId="40E40489" w14:textId="2AF0D14F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mmunity </w:t>
            </w:r>
          </w:p>
          <w:p w14:paraId="11047910" w14:textId="2E0AB159" w:rsidR="002355DD" w:rsidRPr="00202243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022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eighborhood, school and other community organizations</w:t>
            </w:r>
          </w:p>
        </w:tc>
        <w:tc>
          <w:tcPr>
            <w:tcW w:w="405" w:type="dxa"/>
            <w:shd w:val="clear" w:color="auto" w:fill="FFFFFF" w:themeFill="background1"/>
          </w:tcPr>
          <w:p w14:paraId="73A5079E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2EFF5"/>
          </w:tcPr>
          <w:p w14:paraId="1D224112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:rsidRPr="004B27B5" w14:paraId="23270632" w14:textId="77777777" w:rsidTr="004B27B5">
        <w:trPr>
          <w:trHeight w:val="145"/>
        </w:trPr>
        <w:tc>
          <w:tcPr>
            <w:tcW w:w="4608" w:type="dxa"/>
            <w:vMerge/>
          </w:tcPr>
          <w:p w14:paraId="77AE0D84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bottom w:val="single" w:sz="4" w:space="0" w:color="auto"/>
            </w:tcBorders>
            <w:shd w:val="clear" w:color="auto" w:fill="F2EFF5"/>
          </w:tcPr>
          <w:p w14:paraId="129F4974" w14:textId="0BFF7B4D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20224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ocio-cultural </w:t>
            </w:r>
          </w:p>
          <w:p w14:paraId="6B498B1E" w14:textId="29A48AEF" w:rsidR="002355DD" w:rsidRPr="00202243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0224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ulture, norms and policy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6AFC00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bottom w:val="single" w:sz="4" w:space="0" w:color="auto"/>
            </w:tcBorders>
            <w:shd w:val="clear" w:color="auto" w:fill="F2EFF5"/>
          </w:tcPr>
          <w:p w14:paraId="465280D0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63FAB" w:rsidRPr="004B27B5" w14:paraId="2C3C0CC8" w14:textId="77777777" w:rsidTr="004B27B5">
        <w:trPr>
          <w:trHeight w:val="1198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2563B0" w14:textId="77777777" w:rsidR="00E01CFE" w:rsidRDefault="00E01CFE" w:rsidP="00335D88">
            <w:pPr>
              <w:tabs>
                <w:tab w:val="left" w:pos="1615"/>
              </w:tabs>
              <w:spacing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46E2144" w14:textId="12CC43CF" w:rsidR="00E01CFE" w:rsidRPr="00154BD9" w:rsidRDefault="001118AC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E01CFE" w:rsidRPr="00154BD9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evel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FFF0EBD" w14:textId="77777777" w:rsidR="00E01CFE" w:rsidRDefault="00E01CFE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6E524C1" w14:textId="465B6B69" w:rsidR="00E01CFE" w:rsidRPr="003D17CF" w:rsidRDefault="001118AC" w:rsidP="599E1D8F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</w:pPr>
            <w:r w:rsidRPr="004B27B5">
              <w:rPr>
                <w:lang w:val="en-US"/>
              </w:rPr>
              <w:br/>
            </w:r>
            <w:r w:rsidR="00968366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 xml:space="preserve">Operationalization </w:t>
            </w:r>
            <w:r w:rsidR="2D40B3AB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in study</w:t>
            </w:r>
            <w:r w:rsidRPr="004B27B5">
              <w:rPr>
                <w:lang w:val="en-US"/>
              </w:rPr>
              <w:br/>
            </w:r>
            <w:r w:rsidR="00968366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e.g., </w:t>
            </w:r>
            <w:r w:rsidR="0CF9845F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report </w:t>
            </w:r>
            <w:r w:rsidR="00968366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use of specific resilience scale or use of </w:t>
            </w:r>
            <w:r w:rsidR="00493DB7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a </w:t>
            </w:r>
            <w:r w:rsidR="00968366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data-driven method such as the residual</w:t>
            </w:r>
            <w:r w:rsidR="00493DB7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>s</w:t>
            </w:r>
            <w:r w:rsidR="00968366" w:rsidRPr="22B82894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 approach</w:t>
            </w:r>
            <w:r w:rsidRPr="004B27B5">
              <w:rPr>
                <w:lang w:val="en-US"/>
              </w:rPr>
              <w:br/>
            </w:r>
          </w:p>
        </w:tc>
      </w:tr>
      <w:tr w:rsidR="002355DD" w14:paraId="1AC53930" w14:textId="77777777" w:rsidTr="004B27B5">
        <w:trPr>
          <w:trHeight w:val="466"/>
        </w:trPr>
        <w:tc>
          <w:tcPr>
            <w:tcW w:w="4608" w:type="dxa"/>
            <w:vMerge w:val="restart"/>
            <w:tcBorders>
              <w:top w:val="single" w:sz="4" w:space="0" w:color="auto"/>
              <w:bottom w:val="none" w:sz="4" w:space="0" w:color="000000" w:themeColor="text1"/>
            </w:tcBorders>
            <w:shd w:val="clear" w:color="auto" w:fill="FDE9D9" w:themeFill="accent6" w:themeFillTint="33"/>
          </w:tcPr>
          <w:p w14:paraId="1BD15B11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00EF3EF4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5EEB6DB1" w14:textId="0CBCBE8A" w:rsidR="002355DD" w:rsidRDefault="00CD6861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2355D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Level(s) of resilient functioning</w:t>
            </w:r>
          </w:p>
          <w:p w14:paraId="16C3279B" w14:textId="168D719A" w:rsidR="002355DD" w:rsidRPr="001D0E9C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Axiom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2</w:t>
            </w:r>
            <w:r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of</w:t>
            </w:r>
            <w:r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the multilevel dynamic framework</w:t>
            </w:r>
          </w:p>
        </w:tc>
        <w:tc>
          <w:tcPr>
            <w:tcW w:w="5312" w:type="dxa"/>
            <w:tcBorders>
              <w:top w:val="single" w:sz="4" w:space="0" w:color="auto"/>
            </w:tcBorders>
            <w:shd w:val="clear" w:color="auto" w:fill="FFFBF7"/>
          </w:tcPr>
          <w:p w14:paraId="57D31BB5" w14:textId="091CF536" w:rsidR="002355DD" w:rsidRPr="00163FAB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flammatory</w:t>
            </w:r>
            <w:r w:rsidR="00163F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DAC3A5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top w:val="single" w:sz="4" w:space="0" w:color="auto"/>
            </w:tcBorders>
            <w:shd w:val="clear" w:color="auto" w:fill="FFFBF7"/>
          </w:tcPr>
          <w:p w14:paraId="5B90896D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14:paraId="21E9CF98" w14:textId="77777777" w:rsidTr="004B27B5">
        <w:trPr>
          <w:trHeight w:val="145"/>
        </w:trPr>
        <w:tc>
          <w:tcPr>
            <w:tcW w:w="4608" w:type="dxa"/>
            <w:vMerge/>
          </w:tcPr>
          <w:p w14:paraId="1B2FB471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FFFBF7"/>
          </w:tcPr>
          <w:p w14:paraId="102A09E7" w14:textId="0CF7AB94" w:rsidR="002355DD" w:rsidRPr="00163FAB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docrine</w:t>
            </w:r>
            <w:r w:rsidR="00163F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405" w:type="dxa"/>
            <w:shd w:val="clear" w:color="auto" w:fill="FFFFFF" w:themeFill="background1"/>
          </w:tcPr>
          <w:p w14:paraId="37CA94E5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FFBF7"/>
          </w:tcPr>
          <w:p w14:paraId="71BEF4F2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14:paraId="4E19546B" w14:textId="77777777" w:rsidTr="004B27B5">
        <w:trPr>
          <w:trHeight w:val="145"/>
        </w:trPr>
        <w:tc>
          <w:tcPr>
            <w:tcW w:w="4608" w:type="dxa"/>
            <w:vMerge/>
          </w:tcPr>
          <w:p w14:paraId="04C61793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FFFBF7"/>
          </w:tcPr>
          <w:p w14:paraId="3E830C23" w14:textId="64DD6F80" w:rsidR="002355DD" w:rsidRPr="00163FAB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rain structure/function</w:t>
            </w:r>
            <w:r w:rsidR="00163F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405" w:type="dxa"/>
            <w:shd w:val="clear" w:color="auto" w:fill="FFFFFF" w:themeFill="background1"/>
          </w:tcPr>
          <w:p w14:paraId="44757B39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FFBF7"/>
          </w:tcPr>
          <w:p w14:paraId="6A0511BF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:rsidRPr="004B27B5" w14:paraId="7B0CEDC9" w14:textId="77777777" w:rsidTr="004B27B5">
        <w:trPr>
          <w:trHeight w:val="145"/>
        </w:trPr>
        <w:tc>
          <w:tcPr>
            <w:tcW w:w="4608" w:type="dxa"/>
            <w:vMerge/>
          </w:tcPr>
          <w:p w14:paraId="373D781B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FFFBF7"/>
          </w:tcPr>
          <w:p w14:paraId="4C357508" w14:textId="639F3503" w:rsidR="002355DD" w:rsidRPr="00163FAB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gnitive/emotional/behavioral/social functioning </w:t>
            </w:r>
            <w:r w:rsidR="00163F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405" w:type="dxa"/>
            <w:shd w:val="clear" w:color="auto" w:fill="FFFFFF" w:themeFill="background1"/>
          </w:tcPr>
          <w:p w14:paraId="39D789DA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FFFBF7"/>
          </w:tcPr>
          <w:p w14:paraId="1CD030C9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355DD" w:rsidRPr="004B27B5" w14:paraId="13F84197" w14:textId="77777777" w:rsidTr="004B27B5">
        <w:trPr>
          <w:trHeight w:val="145"/>
        </w:trPr>
        <w:tc>
          <w:tcPr>
            <w:tcW w:w="4608" w:type="dxa"/>
            <w:vMerge/>
          </w:tcPr>
          <w:p w14:paraId="3A0B2172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bottom w:val="single" w:sz="4" w:space="0" w:color="auto"/>
            </w:tcBorders>
            <w:shd w:val="clear" w:color="auto" w:fill="FFFBF7"/>
          </w:tcPr>
          <w:p w14:paraId="580EDBC5" w14:textId="0CB1FBEE" w:rsidR="002355DD" w:rsidRPr="00163FAB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lth/well-being/quality of life</w:t>
            </w:r>
            <w:r w:rsidR="00163F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br/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11E7BD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bottom w:val="single" w:sz="4" w:space="0" w:color="auto"/>
            </w:tcBorders>
            <w:shd w:val="clear" w:color="auto" w:fill="FFFBF7"/>
          </w:tcPr>
          <w:p w14:paraId="42F408F7" w14:textId="77777777" w:rsidR="002355DD" w:rsidRDefault="002355DD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7F333A55" w14:paraId="27CA5D69" w14:textId="77777777" w:rsidTr="004B27B5">
        <w:trPr>
          <w:trHeight w:val="145"/>
        </w:trPr>
        <w:tc>
          <w:tcPr>
            <w:tcW w:w="4608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DE9D9" w:themeFill="accent6" w:themeFillTint="33"/>
          </w:tcPr>
          <w:p w14:paraId="5D058427" w14:textId="3EBEFDE2" w:rsidR="7F333A55" w:rsidRDefault="7F333A55" w:rsidP="7F333A55">
            <w:pPr>
              <w:spacing w:line="24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left w:val="single" w:sz="8" w:space="0" w:color="000000" w:themeColor="text1"/>
              <w:bottom w:val="single" w:sz="4" w:space="0" w:color="auto"/>
            </w:tcBorders>
            <w:shd w:val="clear" w:color="auto" w:fill="FFFBF7"/>
          </w:tcPr>
          <w:p w14:paraId="01C21461" w14:textId="26F9D4D5" w:rsidR="106CDBB8" w:rsidRDefault="1FF943F5" w:rsidP="7F333A55">
            <w:pPr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  <w:r w:rsidRPr="22B828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Other, namely: </w:t>
            </w:r>
            <w:r w:rsidR="00DC955C" w:rsidRPr="22B82894">
              <w:rPr>
                <w:rFonts w:asciiTheme="minorHAnsi" w:hAnsiTheme="minorHAnsi" w:cstheme="minorBid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106CDBB8">
              <w:br/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9F2733" w14:textId="5035C0F9" w:rsidR="7F333A55" w:rsidRDefault="7F333A55" w:rsidP="7F333A55">
            <w:pPr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bottom w:val="single" w:sz="4" w:space="0" w:color="auto"/>
            </w:tcBorders>
            <w:shd w:val="clear" w:color="auto" w:fill="FFFBF7"/>
          </w:tcPr>
          <w:p w14:paraId="4A76C9EF" w14:textId="6B740998" w:rsidR="7F333A55" w:rsidRDefault="7F333A55" w:rsidP="7F333A55">
            <w:pPr>
              <w:spacing w:line="240" w:lineRule="auto"/>
              <w:rPr>
                <w:rFonts w:ascii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451D86" w:rsidRPr="004B27B5" w14:paraId="73D45DE4" w14:textId="77777777" w:rsidTr="004B27B5">
        <w:trPr>
          <w:trHeight w:val="1349"/>
        </w:trPr>
        <w:tc>
          <w:tcPr>
            <w:tcW w:w="4608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7B674C" w14:textId="77777777" w:rsidR="00E01CFE" w:rsidRDefault="00E01CF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BFB653E" w14:textId="77777777" w:rsidR="00F82BF5" w:rsidRDefault="00947506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82BF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2304C0EC" w14:textId="35EDAD4B" w:rsidR="00E01CFE" w:rsidRDefault="00CD6861" w:rsidP="599E1D8F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</w:pPr>
            <w:r w:rsidRPr="004B27B5">
              <w:rPr>
                <w:lang w:val="en-US"/>
              </w:rPr>
              <w:br/>
            </w:r>
            <w:r w:rsidR="33219901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 xml:space="preserve">(assumed) </w:t>
            </w:r>
            <w:r w:rsidR="5718FEE6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r</w:t>
            </w:r>
            <w:r w:rsidR="1EDAB019" w:rsidRPr="22B82894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esilience trajectory after CA</w:t>
            </w:r>
            <w:r w:rsidRPr="004B27B5">
              <w:rPr>
                <w:lang w:val="en-US"/>
              </w:rPr>
              <w:br/>
            </w:r>
          </w:p>
          <w:p w14:paraId="433699B0" w14:textId="5DE45771" w:rsidR="00F82BF5" w:rsidRPr="00F82BF5" w:rsidRDefault="00F82BF5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0B2CEEE" w14:textId="77777777" w:rsidR="00E01CFE" w:rsidRDefault="00E01CFE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8678DF" w14:textId="77777777" w:rsidR="00E01CFE" w:rsidRPr="00957469" w:rsidRDefault="00E01CFE" w:rsidP="00335D88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06B939B6" w14:textId="23AA1123" w:rsidR="00F602E9" w:rsidRPr="00957469" w:rsidRDefault="00393A8E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4B27B5">
              <w:rPr>
                <w:lang w:val="en-US"/>
              </w:rPr>
              <w:br/>
            </w:r>
            <w:r w:rsidR="5286878D" w:rsidRPr="78ECC60F">
              <w:rPr>
                <w:rFonts w:asciiTheme="minorHAnsi" w:hAnsiTheme="minorHAnsi" w:cstheme="minorBidi"/>
                <w:b/>
                <w:bCs/>
                <w:sz w:val="22"/>
                <w:szCs w:val="22"/>
                <w:lang w:val="en-US"/>
              </w:rPr>
              <w:t>O</w:t>
            </w:r>
            <w:r w:rsidR="5286878D" w:rsidRPr="004B27B5">
              <w:rPr>
                <w:b/>
                <w:bCs/>
                <w:lang w:val="en-US"/>
              </w:rPr>
              <w:t>perationalization in study</w:t>
            </w:r>
            <w:r w:rsidRPr="004B27B5">
              <w:rPr>
                <w:lang w:val="en-US"/>
              </w:rPr>
              <w:br/>
            </w:r>
            <w:r w:rsidR="0DBBFA77" w:rsidRPr="78ECC60F"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i.e.</w:t>
            </w:r>
            <w:r w:rsidR="5B482934" w:rsidRPr="78ECC60F"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,</w:t>
            </w:r>
            <w:r w:rsidR="0DBBFA77" w:rsidRPr="78ECC60F"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649597B7" w:rsidRPr="78ECC60F"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growth mixture modeling or latent class growth analysis</w:t>
            </w:r>
            <w:r w:rsidRPr="004B27B5">
              <w:rPr>
                <w:lang w:val="en-US"/>
              </w:rPr>
              <w:br/>
            </w:r>
            <w:r w:rsidR="348A2A5E" w:rsidRPr="78ECC60F">
              <w:rPr>
                <w:rFonts w:asciiTheme="minorHAnsi" w:hAnsiTheme="minorHAnsi" w:cstheme="minorBidi"/>
                <w:color w:val="000000" w:themeColor="text1"/>
                <w:sz w:val="16"/>
                <w:szCs w:val="16"/>
                <w:lang w:val="en-US"/>
              </w:rPr>
              <w:t>NA = not applicable </w:t>
            </w:r>
          </w:p>
        </w:tc>
      </w:tr>
      <w:tr w:rsidR="008A0EEE" w:rsidRPr="004B27B5" w14:paraId="6558E450" w14:textId="77777777" w:rsidTr="004B27B5">
        <w:trPr>
          <w:trHeight w:val="655"/>
        </w:trPr>
        <w:tc>
          <w:tcPr>
            <w:tcW w:w="4608" w:type="dxa"/>
            <w:vMerge w:val="restart"/>
            <w:tcBorders>
              <w:top w:val="single" w:sz="4" w:space="0" w:color="auto"/>
            </w:tcBorders>
            <w:shd w:val="clear" w:color="auto" w:fill="AEF0E8"/>
          </w:tcPr>
          <w:p w14:paraId="3522DEE7" w14:textId="2567E224" w:rsidR="008A0EEE" w:rsidRDefault="00CD6861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br/>
            </w:r>
            <w:r w:rsidR="008A0EEE" w:rsidRPr="00D41FDA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ime dynamics of resilient functioning after CA</w:t>
            </w:r>
            <w:r w:rsidR="008A0EEE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</w:r>
            <w:r w:rsidR="008A0EEE"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Axiom </w:t>
            </w:r>
            <w:r w:rsidR="008A0EEE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</w:t>
            </w:r>
            <w:r w:rsidR="008A0EEE"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8A0EEE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of</w:t>
            </w:r>
            <w:r w:rsidR="008A0EEE" w:rsidRPr="00471A64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the multilevel dynamic framework</w:t>
            </w:r>
          </w:p>
        </w:tc>
        <w:tc>
          <w:tcPr>
            <w:tcW w:w="5312" w:type="dxa"/>
            <w:tcBorders>
              <w:top w:val="single" w:sz="4" w:space="0" w:color="auto"/>
            </w:tcBorders>
            <w:shd w:val="clear" w:color="auto" w:fill="EBFBF9"/>
          </w:tcPr>
          <w:p w14:paraId="15CE0D20" w14:textId="332B76A0" w:rsidR="008A0EEE" w:rsidRPr="00635BFB" w:rsidRDefault="008A0EEE" w:rsidP="00D85A81">
            <w:pPr>
              <w:tabs>
                <w:tab w:val="left" w:pos="1615"/>
              </w:tabs>
              <w:spacing w:line="240" w:lineRule="auto"/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  <w:lang w:val="en-US"/>
              </w:rPr>
            </w:pPr>
            <w:r w:rsidRPr="001753D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ble functioning</w:t>
            </w:r>
            <w:r w:rsidRPr="00635BFB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br/>
            </w:r>
            <w:r w:rsidRPr="001753D3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i.e., absence of significant change after CA in comparison with functioning before occurrence of the adverse event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DA49DC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tcBorders>
              <w:top w:val="single" w:sz="4" w:space="0" w:color="auto"/>
            </w:tcBorders>
            <w:shd w:val="clear" w:color="auto" w:fill="EBFBF9"/>
          </w:tcPr>
          <w:p w14:paraId="7D505077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0EEE" w:rsidRPr="004B27B5" w14:paraId="387D6755" w14:textId="77777777" w:rsidTr="004B27B5">
        <w:trPr>
          <w:trHeight w:val="145"/>
        </w:trPr>
        <w:tc>
          <w:tcPr>
            <w:tcW w:w="4608" w:type="dxa"/>
            <w:vMerge/>
          </w:tcPr>
          <w:p w14:paraId="08838084" w14:textId="77777777" w:rsidR="008A0EEE" w:rsidRPr="00E86258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12" w:type="dxa"/>
            <w:shd w:val="clear" w:color="auto" w:fill="EBFBF9"/>
          </w:tcPr>
          <w:p w14:paraId="4C3801CF" w14:textId="77777777" w:rsidR="008A0EEE" w:rsidRPr="00E86258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E862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‘Bouncing back’</w:t>
            </w:r>
          </w:p>
          <w:p w14:paraId="37E5F2AA" w14:textId="08A9EC06" w:rsidR="008A0EEE" w:rsidRPr="00E86258" w:rsidRDefault="3B55A697" w:rsidP="78ECC60F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78ECC60F">
              <w:rPr>
                <w:rFonts w:asciiTheme="minorHAnsi" w:hAnsiTheme="minorHAnsi" w:cstheme="minorBidi"/>
                <w:sz w:val="16"/>
                <w:szCs w:val="16"/>
                <w:lang w:val="en-US"/>
              </w:rPr>
              <w:t xml:space="preserve">i.e., </w:t>
            </w:r>
            <w:r w:rsidRPr="00E86258">
              <w:rPr>
                <w:rStyle w:val="normaltextrun"/>
                <w:rFonts w:ascii="Calibri" w:hAnsi="Calibri" w:cs="Calibri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a decrease in functioning following CA, after which individuals ‘bounce back’ to normal functioning levels</w:t>
            </w:r>
          </w:p>
        </w:tc>
        <w:tc>
          <w:tcPr>
            <w:tcW w:w="405" w:type="dxa"/>
            <w:shd w:val="clear" w:color="auto" w:fill="FFFFFF" w:themeFill="background1"/>
          </w:tcPr>
          <w:p w14:paraId="0B9B2BC4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EBFBF9"/>
          </w:tcPr>
          <w:p w14:paraId="5AEAC708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0EEE" w:rsidRPr="004B27B5" w14:paraId="1CD3DDB0" w14:textId="77777777" w:rsidTr="004B27B5">
        <w:trPr>
          <w:trHeight w:val="145"/>
        </w:trPr>
        <w:tc>
          <w:tcPr>
            <w:tcW w:w="4608" w:type="dxa"/>
            <w:vMerge/>
          </w:tcPr>
          <w:p w14:paraId="2945AD0D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EBFBF9"/>
          </w:tcPr>
          <w:p w14:paraId="1228A590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mergent functioning</w:t>
            </w:r>
          </w:p>
          <w:p w14:paraId="710C8A6F" w14:textId="799BD177" w:rsidR="008A0EEE" w:rsidRPr="00914FA6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14F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.e., an increase in functioning following CA</w:t>
            </w:r>
          </w:p>
        </w:tc>
        <w:tc>
          <w:tcPr>
            <w:tcW w:w="405" w:type="dxa"/>
            <w:shd w:val="clear" w:color="auto" w:fill="FFFFFF" w:themeFill="background1"/>
          </w:tcPr>
          <w:p w14:paraId="0927C5CE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EBFBF9"/>
          </w:tcPr>
          <w:p w14:paraId="55DC1E84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A0EEE" w14:paraId="53454995" w14:textId="77777777" w:rsidTr="004B27B5">
        <w:trPr>
          <w:trHeight w:val="145"/>
        </w:trPr>
        <w:tc>
          <w:tcPr>
            <w:tcW w:w="4608" w:type="dxa"/>
            <w:vMerge/>
          </w:tcPr>
          <w:p w14:paraId="06EC5F44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5312" w:type="dxa"/>
            <w:shd w:val="clear" w:color="auto" w:fill="EBFBF9"/>
          </w:tcPr>
          <w:p w14:paraId="350F5B44" w14:textId="431BA2F1" w:rsidR="008A0EEE" w:rsidRPr="000E6EED" w:rsidRDefault="477C306A" w:rsidP="599E1D8F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Bidi"/>
                <w:sz w:val="16"/>
                <w:szCs w:val="16"/>
                <w:lang w:val="en-US"/>
              </w:rPr>
            </w:pPr>
            <w:r w:rsidRPr="22B828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>Other</w:t>
            </w:r>
            <w:r w:rsidR="35E078D6" w:rsidRPr="22B828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, </w:t>
            </w:r>
            <w:r w:rsidR="3D4C4821" w:rsidRPr="22B82894">
              <w:rPr>
                <w:rFonts w:asciiTheme="minorHAnsi" w:hAnsiTheme="minorHAnsi" w:cstheme="minorBidi"/>
                <w:i/>
                <w:iCs/>
                <w:sz w:val="22"/>
                <w:szCs w:val="22"/>
                <w:lang w:val="en-US"/>
              </w:rPr>
              <w:t xml:space="preserve">namely: </w:t>
            </w:r>
            <w:r w:rsidR="008A0EEE">
              <w:br/>
            </w:r>
          </w:p>
        </w:tc>
        <w:tc>
          <w:tcPr>
            <w:tcW w:w="405" w:type="dxa"/>
            <w:shd w:val="clear" w:color="auto" w:fill="FFFFFF" w:themeFill="background1"/>
          </w:tcPr>
          <w:p w14:paraId="292D15F3" w14:textId="77777777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271" w:type="dxa"/>
            <w:shd w:val="clear" w:color="auto" w:fill="EBFBF9"/>
          </w:tcPr>
          <w:p w14:paraId="41AFC160" w14:textId="17F662B3" w:rsidR="008A0EEE" w:rsidRDefault="008A0EEE" w:rsidP="00D85A81">
            <w:pPr>
              <w:tabs>
                <w:tab w:val="left" w:pos="16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3B6C6F29" w14:textId="77777777" w:rsidR="00073931" w:rsidRDefault="00073931" w:rsidP="001D3199">
      <w:pPr>
        <w:tabs>
          <w:tab w:val="left" w:pos="1615"/>
        </w:tabs>
        <w:rPr>
          <w:rFonts w:asciiTheme="minorHAnsi" w:hAnsiTheme="minorHAnsi" w:cstheme="minorHAnsi"/>
          <w:sz w:val="22"/>
          <w:szCs w:val="22"/>
          <w:lang w:val="en-US"/>
        </w:rPr>
      </w:pPr>
    </w:p>
    <w:p w14:paraId="6F75D894" w14:textId="77777777" w:rsidR="00241D91" w:rsidRDefault="00241D91" w:rsidP="001D3199">
      <w:pPr>
        <w:tabs>
          <w:tab w:val="left" w:pos="1615"/>
        </w:tabs>
        <w:rPr>
          <w:rFonts w:asciiTheme="minorHAnsi" w:hAnsiTheme="minorHAnsi" w:cstheme="minorHAnsi"/>
          <w:sz w:val="22"/>
          <w:szCs w:val="22"/>
          <w:lang w:val="en-US"/>
        </w:rPr>
      </w:pPr>
    </w:p>
    <w:p w14:paraId="22C8BDB9" w14:textId="77777777" w:rsidR="00B32162" w:rsidRPr="00241D91" w:rsidRDefault="00B32162">
      <w:pPr>
        <w:tabs>
          <w:tab w:val="left" w:pos="1615"/>
        </w:tabs>
        <w:rPr>
          <w:rFonts w:asciiTheme="minorHAnsi" w:hAnsiTheme="minorHAnsi" w:cstheme="minorHAnsi"/>
          <w:sz w:val="22"/>
          <w:szCs w:val="22"/>
          <w:lang w:val="en-US"/>
        </w:rPr>
      </w:pPr>
    </w:p>
    <w:sectPr w:rsidR="00B32162" w:rsidRPr="00241D91" w:rsidSect="001D3199">
      <w:head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5A3D5" w14:textId="77777777" w:rsidR="00EF1989" w:rsidRDefault="00EF1989" w:rsidP="001D3199">
      <w:pPr>
        <w:spacing w:line="240" w:lineRule="auto"/>
      </w:pPr>
      <w:r>
        <w:separator/>
      </w:r>
    </w:p>
  </w:endnote>
  <w:endnote w:type="continuationSeparator" w:id="0">
    <w:p w14:paraId="1E5B27D8" w14:textId="77777777" w:rsidR="00EF1989" w:rsidRDefault="00EF1989" w:rsidP="001D31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0B0B7A" w14:textId="77777777" w:rsidR="00EF1989" w:rsidRDefault="00EF1989" w:rsidP="001D3199">
      <w:pPr>
        <w:spacing w:line="240" w:lineRule="auto"/>
      </w:pPr>
      <w:r>
        <w:separator/>
      </w:r>
    </w:p>
  </w:footnote>
  <w:footnote w:type="continuationSeparator" w:id="0">
    <w:p w14:paraId="7EAEA2C0" w14:textId="77777777" w:rsidR="00EF1989" w:rsidRDefault="00EF1989" w:rsidP="001D319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9DA95F" w14:textId="0CBB04CC" w:rsidR="001D3199" w:rsidRPr="001D3199" w:rsidRDefault="001D3199" w:rsidP="001D3199">
    <w:pPr>
      <w:pStyle w:val="Koptekst"/>
      <w:jc w:val="center"/>
      <w:rPr>
        <w:rFonts w:asciiTheme="minorHAnsi" w:hAnsiTheme="minorHAnsi" w:cstheme="minorHAnsi"/>
        <w:sz w:val="22"/>
        <w:szCs w:val="22"/>
      </w:rPr>
    </w:pPr>
    <w:r w:rsidRPr="001D3199">
      <w:rPr>
        <w:rFonts w:asciiTheme="minorHAnsi" w:hAnsiTheme="minorHAnsi" w:cstheme="minorHAnsi"/>
        <w:sz w:val="22"/>
        <w:szCs w:val="22"/>
      </w:rPr>
      <w:t>Supplement</w:t>
    </w:r>
  </w:p>
</w:hdr>
</file>

<file path=word/intelligence2.xml><?xml version="1.0" encoding="utf-8"?>
<int2:intelligence xmlns:int2="http://schemas.microsoft.com/office/intelligence/2020/intelligence">
  <int2:observations>
    <int2:textHash int2:hashCode="kwe5n+ymUrscao" int2:id="PKgm2GOs">
      <int2:state int2:type="AugLoop_Text_Critique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EF00B22"/>
    <w:multiLevelType w:val="hybridMultilevel"/>
    <w:tmpl w:val="E2207552"/>
    <w:lvl w:ilvl="0" w:tplc="AFA4B40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5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5"/>
  </w:num>
  <w:num w:numId="29">
    <w:abstractNumId w:val="1"/>
  </w:num>
  <w:num w:numId="30">
    <w:abstractNumId w:val="1"/>
  </w:num>
  <w:num w:numId="31">
    <w:abstractNumId w:val="5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199"/>
    <w:rsid w:val="000010CC"/>
    <w:rsid w:val="00024B77"/>
    <w:rsid w:val="00073931"/>
    <w:rsid w:val="000B0668"/>
    <w:rsid w:val="000B3012"/>
    <w:rsid w:val="000C4D72"/>
    <w:rsid w:val="000D6F83"/>
    <w:rsid w:val="000E6EED"/>
    <w:rsid w:val="001118AC"/>
    <w:rsid w:val="0014705A"/>
    <w:rsid w:val="00154BD9"/>
    <w:rsid w:val="001567C2"/>
    <w:rsid w:val="0016056C"/>
    <w:rsid w:val="00163FAB"/>
    <w:rsid w:val="00166B2A"/>
    <w:rsid w:val="001753D3"/>
    <w:rsid w:val="00184BE1"/>
    <w:rsid w:val="0018537A"/>
    <w:rsid w:val="001A62FD"/>
    <w:rsid w:val="001A71D9"/>
    <w:rsid w:val="001B394C"/>
    <w:rsid w:val="001D0E9C"/>
    <w:rsid w:val="001D3199"/>
    <w:rsid w:val="001F7D37"/>
    <w:rsid w:val="002000E4"/>
    <w:rsid w:val="00202243"/>
    <w:rsid w:val="00225B02"/>
    <w:rsid w:val="00226990"/>
    <w:rsid w:val="002355DD"/>
    <w:rsid w:val="00236DFB"/>
    <w:rsid w:val="00241D91"/>
    <w:rsid w:val="00246A38"/>
    <w:rsid w:val="002646F8"/>
    <w:rsid w:val="002810D8"/>
    <w:rsid w:val="002A0352"/>
    <w:rsid w:val="002F61BE"/>
    <w:rsid w:val="00335D88"/>
    <w:rsid w:val="00393A8E"/>
    <w:rsid w:val="003D17CF"/>
    <w:rsid w:val="003F5CBE"/>
    <w:rsid w:val="00401ED4"/>
    <w:rsid w:val="00405344"/>
    <w:rsid w:val="00415C1C"/>
    <w:rsid w:val="004179A8"/>
    <w:rsid w:val="0043142D"/>
    <w:rsid w:val="00443391"/>
    <w:rsid w:val="0045005A"/>
    <w:rsid w:val="00451D86"/>
    <w:rsid w:val="0046360F"/>
    <w:rsid w:val="00466ED0"/>
    <w:rsid w:val="00471A64"/>
    <w:rsid w:val="00473762"/>
    <w:rsid w:val="00475BDE"/>
    <w:rsid w:val="00476272"/>
    <w:rsid w:val="0049259E"/>
    <w:rsid w:val="00493DB7"/>
    <w:rsid w:val="004B27B5"/>
    <w:rsid w:val="004CD78E"/>
    <w:rsid w:val="004D0448"/>
    <w:rsid w:val="004E10E2"/>
    <w:rsid w:val="004E7500"/>
    <w:rsid w:val="004F2108"/>
    <w:rsid w:val="00505539"/>
    <w:rsid w:val="00505933"/>
    <w:rsid w:val="00506189"/>
    <w:rsid w:val="005147C8"/>
    <w:rsid w:val="005253D9"/>
    <w:rsid w:val="00574252"/>
    <w:rsid w:val="00586111"/>
    <w:rsid w:val="005B2AF3"/>
    <w:rsid w:val="005D044D"/>
    <w:rsid w:val="005D2696"/>
    <w:rsid w:val="005E0851"/>
    <w:rsid w:val="005E4B36"/>
    <w:rsid w:val="006122BB"/>
    <w:rsid w:val="00614767"/>
    <w:rsid w:val="00617FF3"/>
    <w:rsid w:val="006341E3"/>
    <w:rsid w:val="00635BFB"/>
    <w:rsid w:val="00636C01"/>
    <w:rsid w:val="00642F3A"/>
    <w:rsid w:val="00666B2D"/>
    <w:rsid w:val="006A0B2B"/>
    <w:rsid w:val="006A5F0D"/>
    <w:rsid w:val="006E1286"/>
    <w:rsid w:val="006E2649"/>
    <w:rsid w:val="006E79DA"/>
    <w:rsid w:val="00702A50"/>
    <w:rsid w:val="007038C0"/>
    <w:rsid w:val="007122D6"/>
    <w:rsid w:val="00760701"/>
    <w:rsid w:val="00773CD9"/>
    <w:rsid w:val="00782B85"/>
    <w:rsid w:val="00792DEB"/>
    <w:rsid w:val="007D0955"/>
    <w:rsid w:val="007E0E85"/>
    <w:rsid w:val="007E36F9"/>
    <w:rsid w:val="007E73F7"/>
    <w:rsid w:val="00821D64"/>
    <w:rsid w:val="00837B9F"/>
    <w:rsid w:val="00840A00"/>
    <w:rsid w:val="008809E6"/>
    <w:rsid w:val="00892882"/>
    <w:rsid w:val="008A0EEE"/>
    <w:rsid w:val="008B0F26"/>
    <w:rsid w:val="008D0D18"/>
    <w:rsid w:val="00901309"/>
    <w:rsid w:val="00914FA6"/>
    <w:rsid w:val="00915C38"/>
    <w:rsid w:val="0092436B"/>
    <w:rsid w:val="0094185D"/>
    <w:rsid w:val="00944185"/>
    <w:rsid w:val="00947506"/>
    <w:rsid w:val="00947D91"/>
    <w:rsid w:val="00957469"/>
    <w:rsid w:val="00968366"/>
    <w:rsid w:val="00977994"/>
    <w:rsid w:val="009869B2"/>
    <w:rsid w:val="009B60D0"/>
    <w:rsid w:val="009C624D"/>
    <w:rsid w:val="009E6D5E"/>
    <w:rsid w:val="00A026F9"/>
    <w:rsid w:val="00A558AE"/>
    <w:rsid w:val="00A678AE"/>
    <w:rsid w:val="00A820BC"/>
    <w:rsid w:val="00A84F03"/>
    <w:rsid w:val="00A92E62"/>
    <w:rsid w:val="00AD3036"/>
    <w:rsid w:val="00B0214A"/>
    <w:rsid w:val="00B04F11"/>
    <w:rsid w:val="00B12E0D"/>
    <w:rsid w:val="00B32162"/>
    <w:rsid w:val="00B42706"/>
    <w:rsid w:val="00B42813"/>
    <w:rsid w:val="00B50725"/>
    <w:rsid w:val="00B704D1"/>
    <w:rsid w:val="00B83237"/>
    <w:rsid w:val="00B938EC"/>
    <w:rsid w:val="00B96D24"/>
    <w:rsid w:val="00BB0BD6"/>
    <w:rsid w:val="00BB4EA9"/>
    <w:rsid w:val="00BD6757"/>
    <w:rsid w:val="00BF59EA"/>
    <w:rsid w:val="00C251BD"/>
    <w:rsid w:val="00C57765"/>
    <w:rsid w:val="00C579ED"/>
    <w:rsid w:val="00C64305"/>
    <w:rsid w:val="00C94425"/>
    <w:rsid w:val="00CD6861"/>
    <w:rsid w:val="00CE4FA7"/>
    <w:rsid w:val="00CF0BFA"/>
    <w:rsid w:val="00CF5F0F"/>
    <w:rsid w:val="00D1119F"/>
    <w:rsid w:val="00D3477B"/>
    <w:rsid w:val="00D41FDA"/>
    <w:rsid w:val="00D52011"/>
    <w:rsid w:val="00D5730D"/>
    <w:rsid w:val="00D66F12"/>
    <w:rsid w:val="00D66FC4"/>
    <w:rsid w:val="00D73B19"/>
    <w:rsid w:val="00D82A04"/>
    <w:rsid w:val="00D85A81"/>
    <w:rsid w:val="00DA4A02"/>
    <w:rsid w:val="00DB580E"/>
    <w:rsid w:val="00DC6D4D"/>
    <w:rsid w:val="00DC955C"/>
    <w:rsid w:val="00DD04CF"/>
    <w:rsid w:val="00DD1EFD"/>
    <w:rsid w:val="00DD6E89"/>
    <w:rsid w:val="00DE42C9"/>
    <w:rsid w:val="00DE51F4"/>
    <w:rsid w:val="00DF6498"/>
    <w:rsid w:val="00E017FD"/>
    <w:rsid w:val="00E01CFE"/>
    <w:rsid w:val="00E02219"/>
    <w:rsid w:val="00E1684F"/>
    <w:rsid w:val="00E24AAC"/>
    <w:rsid w:val="00E366D2"/>
    <w:rsid w:val="00E5177C"/>
    <w:rsid w:val="00E55BEF"/>
    <w:rsid w:val="00E6782D"/>
    <w:rsid w:val="00E81AB5"/>
    <w:rsid w:val="00E83AD9"/>
    <w:rsid w:val="00E86258"/>
    <w:rsid w:val="00ED4938"/>
    <w:rsid w:val="00ED6392"/>
    <w:rsid w:val="00EF009B"/>
    <w:rsid w:val="00EF1989"/>
    <w:rsid w:val="00F2622A"/>
    <w:rsid w:val="00F4323A"/>
    <w:rsid w:val="00F55C23"/>
    <w:rsid w:val="00F577EB"/>
    <w:rsid w:val="00F602E9"/>
    <w:rsid w:val="00F7797D"/>
    <w:rsid w:val="00F82BF5"/>
    <w:rsid w:val="00F95727"/>
    <w:rsid w:val="00FA249E"/>
    <w:rsid w:val="00FD7533"/>
    <w:rsid w:val="00FE5300"/>
    <w:rsid w:val="00FF732F"/>
    <w:rsid w:val="010B1DB0"/>
    <w:rsid w:val="013D3D82"/>
    <w:rsid w:val="01B65315"/>
    <w:rsid w:val="0251D072"/>
    <w:rsid w:val="033933A2"/>
    <w:rsid w:val="034D16CB"/>
    <w:rsid w:val="035C6535"/>
    <w:rsid w:val="03FD9C6A"/>
    <w:rsid w:val="066C86D8"/>
    <w:rsid w:val="067719D7"/>
    <w:rsid w:val="078BCDA5"/>
    <w:rsid w:val="07CEDA96"/>
    <w:rsid w:val="08185D74"/>
    <w:rsid w:val="0818B1FB"/>
    <w:rsid w:val="08BFDE02"/>
    <w:rsid w:val="091959A7"/>
    <w:rsid w:val="09BE8AE8"/>
    <w:rsid w:val="0A5A30CA"/>
    <w:rsid w:val="0AC36E67"/>
    <w:rsid w:val="0AC50E04"/>
    <w:rsid w:val="0AD8552F"/>
    <w:rsid w:val="0B0AC980"/>
    <w:rsid w:val="0C807BA2"/>
    <w:rsid w:val="0CF9845F"/>
    <w:rsid w:val="0D164625"/>
    <w:rsid w:val="0DBBFA77"/>
    <w:rsid w:val="0DF5819E"/>
    <w:rsid w:val="0E27E334"/>
    <w:rsid w:val="0E3DFF11"/>
    <w:rsid w:val="0F3EAB5A"/>
    <w:rsid w:val="0F91FF46"/>
    <w:rsid w:val="106CDBB8"/>
    <w:rsid w:val="10B41FC1"/>
    <w:rsid w:val="115FBC7D"/>
    <w:rsid w:val="11919885"/>
    <w:rsid w:val="12AFCA64"/>
    <w:rsid w:val="12D2A565"/>
    <w:rsid w:val="13DCBF93"/>
    <w:rsid w:val="141AB1C6"/>
    <w:rsid w:val="14435D65"/>
    <w:rsid w:val="15D2E78F"/>
    <w:rsid w:val="16E1B69F"/>
    <w:rsid w:val="16EBC009"/>
    <w:rsid w:val="17833B87"/>
    <w:rsid w:val="17A16BB0"/>
    <w:rsid w:val="1896F22F"/>
    <w:rsid w:val="1B091E19"/>
    <w:rsid w:val="1B6B405B"/>
    <w:rsid w:val="1D21779F"/>
    <w:rsid w:val="1E137BE6"/>
    <w:rsid w:val="1E306CF6"/>
    <w:rsid w:val="1E58D38B"/>
    <w:rsid w:val="1EDAB019"/>
    <w:rsid w:val="1FB75857"/>
    <w:rsid w:val="1FF943F5"/>
    <w:rsid w:val="209890F3"/>
    <w:rsid w:val="209E290D"/>
    <w:rsid w:val="22224098"/>
    <w:rsid w:val="22983AA0"/>
    <w:rsid w:val="22B82894"/>
    <w:rsid w:val="23AA4C79"/>
    <w:rsid w:val="24BD3692"/>
    <w:rsid w:val="258090C7"/>
    <w:rsid w:val="25C0B858"/>
    <w:rsid w:val="25CA038E"/>
    <w:rsid w:val="2639AFD5"/>
    <w:rsid w:val="28B14AEB"/>
    <w:rsid w:val="2A22585B"/>
    <w:rsid w:val="2A7D8896"/>
    <w:rsid w:val="2B756806"/>
    <w:rsid w:val="2C29392B"/>
    <w:rsid w:val="2C413298"/>
    <w:rsid w:val="2CF20B87"/>
    <w:rsid w:val="2D40B3AB"/>
    <w:rsid w:val="2E191043"/>
    <w:rsid w:val="2EDDEF58"/>
    <w:rsid w:val="2F0AF767"/>
    <w:rsid w:val="2F322D16"/>
    <w:rsid w:val="2FB4E0A4"/>
    <w:rsid w:val="2FDA90E5"/>
    <w:rsid w:val="31104924"/>
    <w:rsid w:val="31329390"/>
    <w:rsid w:val="319436F7"/>
    <w:rsid w:val="3202BB6B"/>
    <w:rsid w:val="328601C9"/>
    <w:rsid w:val="32D639E4"/>
    <w:rsid w:val="33219901"/>
    <w:rsid w:val="33CEE893"/>
    <w:rsid w:val="33E4CE3C"/>
    <w:rsid w:val="348A2A5E"/>
    <w:rsid w:val="34980BE4"/>
    <w:rsid w:val="35149158"/>
    <w:rsid w:val="3598C37A"/>
    <w:rsid w:val="35A8A38E"/>
    <w:rsid w:val="35E078D6"/>
    <w:rsid w:val="364D123E"/>
    <w:rsid w:val="37646BCB"/>
    <w:rsid w:val="3812E8A4"/>
    <w:rsid w:val="381DE2DE"/>
    <w:rsid w:val="3849011B"/>
    <w:rsid w:val="384EF917"/>
    <w:rsid w:val="38A378DF"/>
    <w:rsid w:val="38F512E2"/>
    <w:rsid w:val="39906EB7"/>
    <w:rsid w:val="3A4C9180"/>
    <w:rsid w:val="3AA4F3D3"/>
    <w:rsid w:val="3B2D01B2"/>
    <w:rsid w:val="3B4E49ED"/>
    <w:rsid w:val="3B55A697"/>
    <w:rsid w:val="3C89F56C"/>
    <w:rsid w:val="3D4C4821"/>
    <w:rsid w:val="3D54EC9C"/>
    <w:rsid w:val="3D5B4617"/>
    <w:rsid w:val="3DF7EE3B"/>
    <w:rsid w:val="3E25C5CD"/>
    <w:rsid w:val="3EADE846"/>
    <w:rsid w:val="40295B41"/>
    <w:rsid w:val="40FCD4AC"/>
    <w:rsid w:val="41CF6E8A"/>
    <w:rsid w:val="4238ED7D"/>
    <w:rsid w:val="427B4031"/>
    <w:rsid w:val="42ECE51C"/>
    <w:rsid w:val="42F936F0"/>
    <w:rsid w:val="43B81054"/>
    <w:rsid w:val="43D30001"/>
    <w:rsid w:val="44B7577C"/>
    <w:rsid w:val="4555DDEF"/>
    <w:rsid w:val="4615C628"/>
    <w:rsid w:val="461BB3CD"/>
    <w:rsid w:val="4646C81F"/>
    <w:rsid w:val="465028D0"/>
    <w:rsid w:val="466C205B"/>
    <w:rsid w:val="46E46913"/>
    <w:rsid w:val="4738197C"/>
    <w:rsid w:val="477C306A"/>
    <w:rsid w:val="47CCA813"/>
    <w:rsid w:val="48702782"/>
    <w:rsid w:val="48986D20"/>
    <w:rsid w:val="490FB9CE"/>
    <w:rsid w:val="4BEC7C0B"/>
    <w:rsid w:val="4C255708"/>
    <w:rsid w:val="4D2C21E0"/>
    <w:rsid w:val="4D5A9E12"/>
    <w:rsid w:val="4E5D5FFA"/>
    <w:rsid w:val="4EB2C0E7"/>
    <w:rsid w:val="4EFE5567"/>
    <w:rsid w:val="4F6D7B82"/>
    <w:rsid w:val="4F7D4D28"/>
    <w:rsid w:val="4FE9A189"/>
    <w:rsid w:val="4FEC20B9"/>
    <w:rsid w:val="50123C54"/>
    <w:rsid w:val="511CFA5C"/>
    <w:rsid w:val="51EAD4A0"/>
    <w:rsid w:val="527FE03C"/>
    <w:rsid w:val="5286878D"/>
    <w:rsid w:val="52A55A05"/>
    <w:rsid w:val="52DEA17D"/>
    <w:rsid w:val="53E29D74"/>
    <w:rsid w:val="53EA7FB5"/>
    <w:rsid w:val="541D646A"/>
    <w:rsid w:val="552DA416"/>
    <w:rsid w:val="5557803B"/>
    <w:rsid w:val="55FFD3A2"/>
    <w:rsid w:val="56C352A5"/>
    <w:rsid w:val="5718FEE6"/>
    <w:rsid w:val="589764D4"/>
    <w:rsid w:val="599E1D8F"/>
    <w:rsid w:val="5B2A1E3D"/>
    <w:rsid w:val="5B482934"/>
    <w:rsid w:val="5CC21236"/>
    <w:rsid w:val="5E584061"/>
    <w:rsid w:val="5E738BAC"/>
    <w:rsid w:val="5EBDA543"/>
    <w:rsid w:val="5F25BFF4"/>
    <w:rsid w:val="5F70B367"/>
    <w:rsid w:val="610C83C8"/>
    <w:rsid w:val="612271AF"/>
    <w:rsid w:val="649597B7"/>
    <w:rsid w:val="6551F577"/>
    <w:rsid w:val="66C3D8A4"/>
    <w:rsid w:val="66C9EAF1"/>
    <w:rsid w:val="6724A6A4"/>
    <w:rsid w:val="67312532"/>
    <w:rsid w:val="68764D66"/>
    <w:rsid w:val="690C9148"/>
    <w:rsid w:val="693E91EC"/>
    <w:rsid w:val="6986BD44"/>
    <w:rsid w:val="69B32891"/>
    <w:rsid w:val="6B140F08"/>
    <w:rsid w:val="6C8448B5"/>
    <w:rsid w:val="6CC6EF46"/>
    <w:rsid w:val="6D70D90E"/>
    <w:rsid w:val="6DD71247"/>
    <w:rsid w:val="6E31E745"/>
    <w:rsid w:val="6F4AB947"/>
    <w:rsid w:val="6FF7F655"/>
    <w:rsid w:val="703D4D4A"/>
    <w:rsid w:val="706F635E"/>
    <w:rsid w:val="70A21AE7"/>
    <w:rsid w:val="70E23545"/>
    <w:rsid w:val="71C21096"/>
    <w:rsid w:val="72825A09"/>
    <w:rsid w:val="7391A24C"/>
    <w:rsid w:val="73BC3CC0"/>
    <w:rsid w:val="7464EC48"/>
    <w:rsid w:val="74BFDD62"/>
    <w:rsid w:val="76217808"/>
    <w:rsid w:val="765D9BC0"/>
    <w:rsid w:val="7799D69C"/>
    <w:rsid w:val="77CC21D5"/>
    <w:rsid w:val="78ECC60F"/>
    <w:rsid w:val="790B2C52"/>
    <w:rsid w:val="79D548C3"/>
    <w:rsid w:val="7AD133ED"/>
    <w:rsid w:val="7CD3E464"/>
    <w:rsid w:val="7CF6FDA3"/>
    <w:rsid w:val="7E773A0F"/>
    <w:rsid w:val="7EB2BA75"/>
    <w:rsid w:val="7F333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8D4C3"/>
  <w15:chartTrackingRefBased/>
  <w15:docId w15:val="{BA4C1DFB-8EF6-49C9-95A1-E63AF59B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Koptekst">
    <w:name w:val="header"/>
    <w:basedOn w:val="Standaard"/>
    <w:link w:val="KoptekstChar"/>
    <w:uiPriority w:val="99"/>
    <w:unhideWhenUsed/>
    <w:rsid w:val="001D3199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D3199"/>
    <w:rPr>
      <w:rFonts w:ascii="Trebuchet MS" w:hAnsi="Trebuchet MS"/>
    </w:rPr>
  </w:style>
  <w:style w:type="paragraph" w:styleId="Voettekst">
    <w:name w:val="footer"/>
    <w:basedOn w:val="Standaard"/>
    <w:link w:val="VoettekstChar"/>
    <w:uiPriority w:val="99"/>
    <w:unhideWhenUsed/>
    <w:rsid w:val="001D3199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D3199"/>
    <w:rPr>
      <w:rFonts w:ascii="Trebuchet MS" w:hAnsi="Trebuchet MS"/>
    </w:rPr>
  </w:style>
  <w:style w:type="table" w:styleId="Tabelraster">
    <w:name w:val="Table Grid"/>
    <w:basedOn w:val="Standaardtabel"/>
    <w:uiPriority w:val="59"/>
    <w:rsid w:val="00B7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ardalinea-lettertype"/>
    <w:rsid w:val="00B704D1"/>
  </w:style>
  <w:style w:type="character" w:customStyle="1" w:styleId="scxw52437698">
    <w:name w:val="scxw52437698"/>
    <w:basedOn w:val="Standaardalinea-lettertype"/>
    <w:rsid w:val="00B32162"/>
  </w:style>
  <w:style w:type="character" w:styleId="Verwijzingopmerking">
    <w:name w:val="annotation reference"/>
    <w:basedOn w:val="Standaardalinea-lettertype"/>
    <w:uiPriority w:val="99"/>
    <w:semiHidden/>
    <w:unhideWhenUsed/>
    <w:rsid w:val="0097799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77994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77994"/>
    <w:rPr>
      <w:rFonts w:ascii="Trebuchet MS" w:hAnsi="Trebuchet M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7799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77994"/>
    <w:rPr>
      <w:rFonts w:ascii="Trebuchet MS" w:hAnsi="Trebuchet MS"/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6B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6B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20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2771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57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191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90f098c054dd4068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8c44d9-dec4-404b-845f-c200918e61c2">
      <Terms xmlns="http://schemas.microsoft.com/office/infopath/2007/PartnerControls"/>
    </lcf76f155ced4ddcb4097134ff3c332f>
    <TaxCatchAll xmlns="4f556560-ad48-4696-93d0-ed297fa7a20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2E7FE6AA6F6C4DB38CD869B0664CA5" ma:contentTypeVersion="12" ma:contentTypeDescription="Een nieuw document maken." ma:contentTypeScope="" ma:versionID="d362fd9a52d72a4cc62346479965db3e">
  <xsd:schema xmlns:xsd="http://www.w3.org/2001/XMLSchema" xmlns:xs="http://www.w3.org/2001/XMLSchema" xmlns:p="http://schemas.microsoft.com/office/2006/metadata/properties" xmlns:ns2="f98c44d9-dec4-404b-845f-c200918e61c2" xmlns:ns3="4f556560-ad48-4696-93d0-ed297fa7a20b" targetNamespace="http://schemas.microsoft.com/office/2006/metadata/properties" ma:root="true" ma:fieldsID="73b8571e662dcabac7bbbc19748d65c5" ns2:_="" ns3:_="">
    <xsd:import namespace="f98c44d9-dec4-404b-845f-c200918e61c2"/>
    <xsd:import namespace="4f556560-ad48-4696-93d0-ed297fa7a2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c44d9-dec4-404b-845f-c200918e61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296240b3-82fb-446b-a13e-4fc46c6b65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56560-ad48-4696-93d0-ed297fa7a20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7c242d2-7be1-461b-9018-402d88f90f78}" ma:internalName="TaxCatchAll" ma:showField="CatchAllData" ma:web="4f556560-ad48-4696-93d0-ed297fa7a2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f98c44d9-dec4-404b-845f-c200918e61c2"/>
    <ds:schemaRef ds:uri="4f556560-ad48-4696-93d0-ed297fa7a20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4E8538-E812-40AC-B986-B2D1E66BC3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c44d9-dec4-404b-845f-c200918e61c2"/>
    <ds:schemaRef ds:uri="4f556560-ad48-4696-93d0-ed297fa7a2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ier, A.W. (Anouk)</dc:creator>
  <cp:keywords/>
  <dc:description/>
  <cp:lastModifiedBy>Pasteuning, J.M. (Jasmin)</cp:lastModifiedBy>
  <cp:revision>2</cp:revision>
  <dcterms:created xsi:type="dcterms:W3CDTF">2024-04-11T12:30:00Z</dcterms:created>
  <dcterms:modified xsi:type="dcterms:W3CDTF">2024-04-11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2E7FE6AA6F6C4DB38CD869B0664CA5</vt:lpwstr>
  </property>
  <property fmtid="{D5CDD505-2E9C-101B-9397-08002B2CF9AE}" pid="3" name="MediaServiceImageTags">
    <vt:lpwstr/>
  </property>
</Properties>
</file>